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6422" w:type="dxa"/>
        <w:tblInd w:w="-1281" w:type="dxa"/>
        <w:tblLook w:val="04A0" w:firstRow="1" w:lastRow="0" w:firstColumn="1" w:lastColumn="0" w:noHBand="0" w:noVBand="1"/>
      </w:tblPr>
      <w:tblGrid>
        <w:gridCol w:w="3261"/>
        <w:gridCol w:w="1275"/>
        <w:gridCol w:w="1605"/>
        <w:gridCol w:w="1299"/>
        <w:gridCol w:w="1605"/>
        <w:gridCol w:w="1605"/>
        <w:gridCol w:w="1288"/>
        <w:gridCol w:w="1605"/>
        <w:gridCol w:w="1605"/>
        <w:gridCol w:w="1261"/>
        <w:gridCol w:w="13"/>
      </w:tblGrid>
      <w:tr w:rsidR="0020662D" w:rsidRPr="00CC7FAF" w14:paraId="23B0BEA0" w14:textId="77777777" w:rsidTr="0020662D">
        <w:trPr>
          <w:trHeight w:val="411"/>
        </w:trPr>
        <w:tc>
          <w:tcPr>
            <w:tcW w:w="3261" w:type="dxa"/>
          </w:tcPr>
          <w:p w14:paraId="5DDAA8A4" w14:textId="77777777" w:rsidR="007055C1" w:rsidRPr="00CC7FAF" w:rsidRDefault="007055C1">
            <w:pPr>
              <w:rPr>
                <w:sz w:val="22"/>
                <w:szCs w:val="22"/>
              </w:rPr>
            </w:pPr>
          </w:p>
        </w:tc>
        <w:tc>
          <w:tcPr>
            <w:tcW w:w="13161" w:type="dxa"/>
            <w:gridSpan w:val="10"/>
            <w:vAlign w:val="center"/>
          </w:tcPr>
          <w:p w14:paraId="3EF04C6D" w14:textId="66352832" w:rsidR="007055C1" w:rsidRPr="00CC7FAF" w:rsidRDefault="007055C1" w:rsidP="000E5F23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CC7FAF">
              <w:rPr>
                <w:b/>
                <w:bCs/>
                <w:sz w:val="22"/>
                <w:szCs w:val="22"/>
              </w:rPr>
              <w:t>Adults</w:t>
            </w:r>
            <w:proofErr w:type="spellEnd"/>
          </w:p>
        </w:tc>
      </w:tr>
      <w:tr w:rsidR="00C91393" w:rsidRPr="00CC7FAF" w14:paraId="5A566824" w14:textId="77777777" w:rsidTr="0020662D">
        <w:trPr>
          <w:trHeight w:val="588"/>
        </w:trPr>
        <w:tc>
          <w:tcPr>
            <w:tcW w:w="3261" w:type="dxa"/>
          </w:tcPr>
          <w:p w14:paraId="08D140E7" w14:textId="77777777" w:rsidR="007055C1" w:rsidRPr="00CC7FAF" w:rsidRDefault="007055C1" w:rsidP="007055C1">
            <w:pPr>
              <w:rPr>
                <w:sz w:val="22"/>
                <w:szCs w:val="22"/>
              </w:rPr>
            </w:pPr>
          </w:p>
        </w:tc>
        <w:tc>
          <w:tcPr>
            <w:tcW w:w="4179" w:type="dxa"/>
            <w:gridSpan w:val="3"/>
          </w:tcPr>
          <w:p w14:paraId="1202B27C" w14:textId="77777777" w:rsidR="007055C1" w:rsidRPr="00CC7FAF" w:rsidRDefault="007055C1" w:rsidP="007055C1">
            <w:pPr>
              <w:jc w:val="center"/>
              <w:rPr>
                <w:b/>
                <w:bCs/>
                <w:sz w:val="22"/>
                <w:szCs w:val="22"/>
              </w:rPr>
            </w:pPr>
            <w:r w:rsidRPr="00CC7FAF">
              <w:rPr>
                <w:b/>
                <w:bCs/>
                <w:sz w:val="22"/>
                <w:szCs w:val="22"/>
              </w:rPr>
              <w:t xml:space="preserve">3-6 versus 12 </w:t>
            </w:r>
            <w:proofErr w:type="spellStart"/>
            <w:r w:rsidRPr="00CC7FAF">
              <w:rPr>
                <w:b/>
                <w:bCs/>
                <w:sz w:val="22"/>
                <w:szCs w:val="22"/>
              </w:rPr>
              <w:t>months</w:t>
            </w:r>
            <w:proofErr w:type="spellEnd"/>
          </w:p>
          <w:p w14:paraId="1EF6E6C5" w14:textId="759B259E" w:rsidR="007055C1" w:rsidRPr="00CC7FAF" w:rsidRDefault="007055C1" w:rsidP="007055C1">
            <w:pPr>
              <w:jc w:val="center"/>
              <w:rPr>
                <w:b/>
                <w:bCs/>
                <w:sz w:val="22"/>
                <w:szCs w:val="22"/>
              </w:rPr>
            </w:pPr>
            <w:r w:rsidRPr="00CC7FAF">
              <w:rPr>
                <w:b/>
                <w:bCs/>
                <w:sz w:val="22"/>
                <w:szCs w:val="22"/>
              </w:rPr>
              <w:t>(</w:t>
            </w:r>
            <w:r w:rsidR="000E5F23" w:rsidRPr="00CC7FAF">
              <w:rPr>
                <w:b/>
                <w:bCs/>
                <w:sz w:val="22"/>
                <w:szCs w:val="22"/>
              </w:rPr>
              <w:t>22</w:t>
            </w:r>
            <w:r w:rsidRPr="00CC7FAF">
              <w:rPr>
                <w:b/>
                <w:bCs/>
                <w:sz w:val="22"/>
                <w:szCs w:val="22"/>
              </w:rPr>
              <w:t xml:space="preserve"> patients)</w:t>
            </w:r>
          </w:p>
        </w:tc>
        <w:tc>
          <w:tcPr>
            <w:tcW w:w="4498" w:type="dxa"/>
            <w:gridSpan w:val="3"/>
          </w:tcPr>
          <w:p w14:paraId="2918A5EC" w14:textId="535F1722" w:rsidR="007055C1" w:rsidRPr="00CC7FAF" w:rsidRDefault="007055C1" w:rsidP="007055C1">
            <w:pPr>
              <w:jc w:val="center"/>
              <w:rPr>
                <w:b/>
                <w:bCs/>
                <w:sz w:val="22"/>
                <w:szCs w:val="22"/>
              </w:rPr>
            </w:pPr>
            <w:r w:rsidRPr="00CC7FAF">
              <w:rPr>
                <w:b/>
                <w:bCs/>
                <w:sz w:val="22"/>
                <w:szCs w:val="22"/>
              </w:rPr>
              <w:t xml:space="preserve">3-6 versus 24 </w:t>
            </w:r>
            <w:proofErr w:type="spellStart"/>
            <w:r w:rsidRPr="00CC7FAF">
              <w:rPr>
                <w:b/>
                <w:bCs/>
                <w:sz w:val="22"/>
                <w:szCs w:val="22"/>
              </w:rPr>
              <w:t>months</w:t>
            </w:r>
            <w:proofErr w:type="spellEnd"/>
          </w:p>
          <w:p w14:paraId="7F3EC170" w14:textId="31065F19" w:rsidR="007055C1" w:rsidRPr="00CC7FAF" w:rsidRDefault="009E5454" w:rsidP="007055C1">
            <w:pPr>
              <w:jc w:val="center"/>
              <w:rPr>
                <w:b/>
                <w:bCs/>
                <w:sz w:val="22"/>
                <w:szCs w:val="22"/>
              </w:rPr>
            </w:pPr>
            <w:r w:rsidRPr="00CC7FAF">
              <w:rPr>
                <w:b/>
                <w:bCs/>
                <w:sz w:val="22"/>
                <w:szCs w:val="22"/>
              </w:rPr>
              <w:t>(18</w:t>
            </w:r>
            <w:r w:rsidR="007055C1" w:rsidRPr="00CC7FAF">
              <w:rPr>
                <w:b/>
                <w:bCs/>
                <w:sz w:val="22"/>
                <w:szCs w:val="22"/>
              </w:rPr>
              <w:t xml:space="preserve"> patients)</w:t>
            </w:r>
          </w:p>
        </w:tc>
        <w:tc>
          <w:tcPr>
            <w:tcW w:w="4484" w:type="dxa"/>
            <w:gridSpan w:val="4"/>
          </w:tcPr>
          <w:p w14:paraId="02075E21" w14:textId="6D977032" w:rsidR="007055C1" w:rsidRPr="00CC7FAF" w:rsidRDefault="007055C1" w:rsidP="007055C1">
            <w:pPr>
              <w:jc w:val="center"/>
              <w:rPr>
                <w:b/>
                <w:bCs/>
                <w:sz w:val="22"/>
                <w:szCs w:val="22"/>
              </w:rPr>
            </w:pPr>
            <w:r w:rsidRPr="00CC7FAF">
              <w:rPr>
                <w:b/>
                <w:bCs/>
                <w:sz w:val="22"/>
                <w:szCs w:val="22"/>
              </w:rPr>
              <w:t xml:space="preserve">12 versus 24 </w:t>
            </w:r>
            <w:proofErr w:type="spellStart"/>
            <w:r w:rsidRPr="00CC7FAF">
              <w:rPr>
                <w:b/>
                <w:bCs/>
                <w:sz w:val="22"/>
                <w:szCs w:val="22"/>
              </w:rPr>
              <w:t>months</w:t>
            </w:r>
            <w:proofErr w:type="spellEnd"/>
          </w:p>
          <w:p w14:paraId="1DE44C78" w14:textId="69EB44AE" w:rsidR="007055C1" w:rsidRPr="00CC7FAF" w:rsidRDefault="007055C1" w:rsidP="007055C1">
            <w:pPr>
              <w:jc w:val="center"/>
              <w:rPr>
                <w:b/>
                <w:bCs/>
                <w:sz w:val="22"/>
                <w:szCs w:val="22"/>
              </w:rPr>
            </w:pPr>
            <w:r w:rsidRPr="00CC7FAF">
              <w:rPr>
                <w:b/>
                <w:bCs/>
                <w:sz w:val="22"/>
                <w:szCs w:val="22"/>
              </w:rPr>
              <w:t>(</w:t>
            </w:r>
            <w:r w:rsidR="009E5454" w:rsidRPr="00CC7FAF">
              <w:rPr>
                <w:b/>
                <w:bCs/>
                <w:sz w:val="22"/>
                <w:szCs w:val="22"/>
              </w:rPr>
              <w:t xml:space="preserve">18 </w:t>
            </w:r>
            <w:r w:rsidRPr="00CC7FAF">
              <w:rPr>
                <w:b/>
                <w:bCs/>
                <w:sz w:val="22"/>
                <w:szCs w:val="22"/>
              </w:rPr>
              <w:t>patients)</w:t>
            </w:r>
          </w:p>
        </w:tc>
      </w:tr>
      <w:tr w:rsidR="009B7132" w:rsidRPr="00CC7FAF" w14:paraId="400688CF" w14:textId="77777777" w:rsidTr="0020662D">
        <w:trPr>
          <w:gridAfter w:val="1"/>
          <w:wAfter w:w="13" w:type="dxa"/>
          <w:trHeight w:val="371"/>
        </w:trPr>
        <w:tc>
          <w:tcPr>
            <w:tcW w:w="3261" w:type="dxa"/>
          </w:tcPr>
          <w:p w14:paraId="7D8E81A6" w14:textId="77777777" w:rsidR="000F438B" w:rsidRPr="00CC7FAF" w:rsidRDefault="000F438B" w:rsidP="000F438B">
            <w:pPr>
              <w:rPr>
                <w:sz w:val="22"/>
                <w:szCs w:val="22"/>
              </w:rPr>
            </w:pPr>
          </w:p>
        </w:tc>
        <w:tc>
          <w:tcPr>
            <w:tcW w:w="1275" w:type="dxa"/>
          </w:tcPr>
          <w:p w14:paraId="5F10B976" w14:textId="47C1AD6F" w:rsidR="000F438B" w:rsidRPr="00CC7FAF" w:rsidRDefault="000F438B" w:rsidP="000F438B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 xml:space="preserve">3-6 </w:t>
            </w:r>
            <w:proofErr w:type="spellStart"/>
            <w:r w:rsidRPr="00CC7FAF">
              <w:rPr>
                <w:sz w:val="22"/>
                <w:szCs w:val="22"/>
              </w:rPr>
              <w:t>months</w:t>
            </w:r>
            <w:proofErr w:type="spellEnd"/>
          </w:p>
        </w:tc>
        <w:tc>
          <w:tcPr>
            <w:tcW w:w="1605" w:type="dxa"/>
          </w:tcPr>
          <w:p w14:paraId="1FA7BCF6" w14:textId="6C275CA7" w:rsidR="000F438B" w:rsidRPr="00CC7FAF" w:rsidRDefault="000F438B" w:rsidP="000F438B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 xml:space="preserve">12 </w:t>
            </w:r>
            <w:proofErr w:type="spellStart"/>
            <w:r w:rsidRPr="00CC7FAF">
              <w:rPr>
                <w:sz w:val="22"/>
                <w:szCs w:val="22"/>
              </w:rPr>
              <w:t>months</w:t>
            </w:r>
            <w:proofErr w:type="spellEnd"/>
          </w:p>
        </w:tc>
        <w:tc>
          <w:tcPr>
            <w:tcW w:w="1299" w:type="dxa"/>
          </w:tcPr>
          <w:p w14:paraId="0108DBB9" w14:textId="3D1A70FF" w:rsidR="000F438B" w:rsidRPr="00CC7FAF" w:rsidRDefault="000F438B" w:rsidP="000F438B">
            <w:pPr>
              <w:jc w:val="center"/>
              <w:rPr>
                <w:sz w:val="22"/>
                <w:szCs w:val="22"/>
              </w:rPr>
            </w:pPr>
            <w:proofErr w:type="gramStart"/>
            <w:r w:rsidRPr="00CC7FAF">
              <w:rPr>
                <w:sz w:val="22"/>
                <w:szCs w:val="22"/>
              </w:rPr>
              <w:t>p</w:t>
            </w:r>
            <w:proofErr w:type="gramEnd"/>
            <w:r w:rsidRPr="00CC7FAF">
              <w:rPr>
                <w:sz w:val="22"/>
                <w:szCs w:val="22"/>
              </w:rPr>
              <w:t>-value</w:t>
            </w:r>
          </w:p>
        </w:tc>
        <w:tc>
          <w:tcPr>
            <w:tcW w:w="1605" w:type="dxa"/>
          </w:tcPr>
          <w:p w14:paraId="4BE1FE14" w14:textId="3A6DC9EB" w:rsidR="000F438B" w:rsidRPr="00CC7FAF" w:rsidRDefault="000F438B" w:rsidP="000F438B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 xml:space="preserve">3-6 </w:t>
            </w:r>
            <w:proofErr w:type="spellStart"/>
            <w:r w:rsidRPr="00CC7FAF">
              <w:rPr>
                <w:sz w:val="22"/>
                <w:szCs w:val="22"/>
              </w:rPr>
              <w:t>months</w:t>
            </w:r>
            <w:proofErr w:type="spellEnd"/>
          </w:p>
        </w:tc>
        <w:tc>
          <w:tcPr>
            <w:tcW w:w="1605" w:type="dxa"/>
          </w:tcPr>
          <w:p w14:paraId="37DD361C" w14:textId="20E809B3" w:rsidR="000F438B" w:rsidRPr="00CC7FAF" w:rsidRDefault="000F438B" w:rsidP="000F438B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 xml:space="preserve">24 </w:t>
            </w:r>
            <w:proofErr w:type="spellStart"/>
            <w:r w:rsidRPr="00CC7FAF">
              <w:rPr>
                <w:sz w:val="22"/>
                <w:szCs w:val="22"/>
              </w:rPr>
              <w:t>months</w:t>
            </w:r>
            <w:proofErr w:type="spellEnd"/>
          </w:p>
        </w:tc>
        <w:tc>
          <w:tcPr>
            <w:tcW w:w="1288" w:type="dxa"/>
          </w:tcPr>
          <w:p w14:paraId="3C71A43E" w14:textId="00C8DCE4" w:rsidR="000F438B" w:rsidRPr="00CC7FAF" w:rsidRDefault="000F438B" w:rsidP="000F438B">
            <w:pPr>
              <w:jc w:val="center"/>
              <w:rPr>
                <w:sz w:val="22"/>
                <w:szCs w:val="22"/>
              </w:rPr>
            </w:pPr>
            <w:proofErr w:type="gramStart"/>
            <w:r w:rsidRPr="00CC7FAF">
              <w:rPr>
                <w:sz w:val="22"/>
                <w:szCs w:val="22"/>
              </w:rPr>
              <w:t>p</w:t>
            </w:r>
            <w:proofErr w:type="gramEnd"/>
            <w:r w:rsidRPr="00CC7FAF">
              <w:rPr>
                <w:sz w:val="22"/>
                <w:szCs w:val="22"/>
              </w:rPr>
              <w:t>-value</w:t>
            </w:r>
          </w:p>
        </w:tc>
        <w:tc>
          <w:tcPr>
            <w:tcW w:w="1605" w:type="dxa"/>
          </w:tcPr>
          <w:p w14:paraId="6EB6B0B8" w14:textId="34CEC788" w:rsidR="000F438B" w:rsidRPr="00CC7FAF" w:rsidRDefault="000F438B" w:rsidP="000F438B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 xml:space="preserve">12 </w:t>
            </w:r>
            <w:proofErr w:type="spellStart"/>
            <w:r w:rsidRPr="00CC7FAF">
              <w:rPr>
                <w:sz w:val="22"/>
                <w:szCs w:val="22"/>
              </w:rPr>
              <w:t>months</w:t>
            </w:r>
            <w:proofErr w:type="spellEnd"/>
          </w:p>
        </w:tc>
        <w:tc>
          <w:tcPr>
            <w:tcW w:w="1605" w:type="dxa"/>
          </w:tcPr>
          <w:p w14:paraId="71A666A5" w14:textId="7BC988CA" w:rsidR="000F438B" w:rsidRPr="00CC7FAF" w:rsidRDefault="000F438B" w:rsidP="000F438B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 xml:space="preserve">24 </w:t>
            </w:r>
            <w:proofErr w:type="spellStart"/>
            <w:r w:rsidRPr="00CC7FAF">
              <w:rPr>
                <w:sz w:val="22"/>
                <w:szCs w:val="22"/>
              </w:rPr>
              <w:t>months</w:t>
            </w:r>
            <w:proofErr w:type="spellEnd"/>
          </w:p>
        </w:tc>
        <w:tc>
          <w:tcPr>
            <w:tcW w:w="1261" w:type="dxa"/>
          </w:tcPr>
          <w:p w14:paraId="17BCC60C" w14:textId="7D91B7A9" w:rsidR="000F438B" w:rsidRPr="00CC7FAF" w:rsidRDefault="000F438B" w:rsidP="000F438B">
            <w:pPr>
              <w:jc w:val="center"/>
              <w:rPr>
                <w:sz w:val="22"/>
                <w:szCs w:val="22"/>
              </w:rPr>
            </w:pPr>
            <w:proofErr w:type="gramStart"/>
            <w:r w:rsidRPr="00CC7FAF">
              <w:rPr>
                <w:sz w:val="22"/>
                <w:szCs w:val="22"/>
              </w:rPr>
              <w:t>p</w:t>
            </w:r>
            <w:proofErr w:type="gramEnd"/>
            <w:r w:rsidRPr="00CC7FAF">
              <w:rPr>
                <w:sz w:val="22"/>
                <w:szCs w:val="22"/>
              </w:rPr>
              <w:t>-value</w:t>
            </w:r>
          </w:p>
        </w:tc>
      </w:tr>
      <w:tr w:rsidR="0020662D" w:rsidRPr="00CC7FAF" w14:paraId="464A7949" w14:textId="77777777" w:rsidTr="0020662D">
        <w:trPr>
          <w:gridAfter w:val="1"/>
          <w:wAfter w:w="13" w:type="dxa"/>
          <w:trHeight w:val="570"/>
        </w:trPr>
        <w:tc>
          <w:tcPr>
            <w:tcW w:w="3261" w:type="dxa"/>
          </w:tcPr>
          <w:p w14:paraId="4E8DCF79" w14:textId="34AD864C" w:rsidR="000F438B" w:rsidRPr="00CC7FAF" w:rsidRDefault="000F438B" w:rsidP="000F438B">
            <w:pPr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Communication</w:t>
            </w:r>
          </w:p>
        </w:tc>
        <w:tc>
          <w:tcPr>
            <w:tcW w:w="1275" w:type="dxa"/>
          </w:tcPr>
          <w:p w14:paraId="315D3C82" w14:textId="6DF9D4AB" w:rsidR="00C91393" w:rsidRPr="00CC7FAF" w:rsidRDefault="00C91393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36.0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28.0]</w:t>
            </w:r>
          </w:p>
        </w:tc>
        <w:tc>
          <w:tcPr>
            <w:tcW w:w="1605" w:type="dxa"/>
          </w:tcPr>
          <w:p w14:paraId="60E7221D" w14:textId="27A73744" w:rsidR="00C91393" w:rsidRPr="00CC7FAF" w:rsidRDefault="00C91393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29.0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16.0]</w:t>
            </w:r>
          </w:p>
        </w:tc>
        <w:tc>
          <w:tcPr>
            <w:tcW w:w="1299" w:type="dxa"/>
          </w:tcPr>
          <w:p w14:paraId="1E14990A" w14:textId="1657B0F7" w:rsidR="000F438B" w:rsidRPr="00346509" w:rsidRDefault="000F438B" w:rsidP="000F438B">
            <w:pPr>
              <w:jc w:val="center"/>
              <w:rPr>
                <w:b/>
                <w:bCs/>
                <w:sz w:val="22"/>
                <w:szCs w:val="22"/>
              </w:rPr>
            </w:pPr>
            <w:r w:rsidRPr="00346509">
              <w:rPr>
                <w:b/>
                <w:bCs/>
                <w:sz w:val="22"/>
                <w:szCs w:val="22"/>
              </w:rPr>
              <w:t>0.042</w:t>
            </w:r>
          </w:p>
        </w:tc>
        <w:tc>
          <w:tcPr>
            <w:tcW w:w="1605" w:type="dxa"/>
          </w:tcPr>
          <w:p w14:paraId="173FDAB2" w14:textId="7C37DECB" w:rsidR="008045EE" w:rsidRPr="00CC7FAF" w:rsidRDefault="008045EE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36.0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25.0]</w:t>
            </w:r>
          </w:p>
        </w:tc>
        <w:tc>
          <w:tcPr>
            <w:tcW w:w="1605" w:type="dxa"/>
          </w:tcPr>
          <w:p w14:paraId="07B58BC6" w14:textId="567C735A" w:rsidR="008045EE" w:rsidRPr="00CC7FAF" w:rsidRDefault="008045EE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28.0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20.0]</w:t>
            </w:r>
          </w:p>
        </w:tc>
        <w:tc>
          <w:tcPr>
            <w:tcW w:w="1288" w:type="dxa"/>
          </w:tcPr>
          <w:p w14:paraId="5ABFEBBE" w14:textId="668B78A3" w:rsidR="000F438B" w:rsidRPr="00CC7FAF" w:rsidRDefault="008045EE" w:rsidP="000F438B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0.31</w:t>
            </w:r>
          </w:p>
        </w:tc>
        <w:tc>
          <w:tcPr>
            <w:tcW w:w="1605" w:type="dxa"/>
          </w:tcPr>
          <w:p w14:paraId="0FC3B670" w14:textId="725BBF35" w:rsidR="009B7132" w:rsidRPr="00CC7FAF" w:rsidRDefault="009B7132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29.0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16.0]</w:t>
            </w:r>
          </w:p>
        </w:tc>
        <w:tc>
          <w:tcPr>
            <w:tcW w:w="1605" w:type="dxa"/>
          </w:tcPr>
          <w:p w14:paraId="623A9511" w14:textId="108C8C4B" w:rsidR="000F438B" w:rsidRPr="00CC7FAF" w:rsidRDefault="009B7132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28.0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20.0]</w:t>
            </w:r>
          </w:p>
        </w:tc>
        <w:tc>
          <w:tcPr>
            <w:tcW w:w="1261" w:type="dxa"/>
          </w:tcPr>
          <w:p w14:paraId="7C7597B8" w14:textId="733A3968" w:rsidR="000F438B" w:rsidRPr="00CC7FAF" w:rsidRDefault="009B7132" w:rsidP="000F438B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0.44</w:t>
            </w:r>
          </w:p>
        </w:tc>
      </w:tr>
      <w:tr w:rsidR="0020662D" w:rsidRPr="00CC7FAF" w14:paraId="2B09CAC3" w14:textId="77777777" w:rsidTr="0020662D">
        <w:trPr>
          <w:gridAfter w:val="1"/>
          <w:wAfter w:w="13" w:type="dxa"/>
          <w:trHeight w:val="540"/>
        </w:trPr>
        <w:tc>
          <w:tcPr>
            <w:tcW w:w="3261" w:type="dxa"/>
          </w:tcPr>
          <w:p w14:paraId="321BC0B5" w14:textId="0005E78E" w:rsidR="000F438B" w:rsidRPr="00CC7FAF" w:rsidRDefault="000F438B" w:rsidP="000F438B">
            <w:pPr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Ability to participate in social roles and activities</w:t>
            </w:r>
          </w:p>
        </w:tc>
        <w:tc>
          <w:tcPr>
            <w:tcW w:w="1275" w:type="dxa"/>
          </w:tcPr>
          <w:p w14:paraId="6DBCBBC3" w14:textId="67882621" w:rsidR="00C91393" w:rsidRPr="00CC7FAF" w:rsidRDefault="00C91393" w:rsidP="0020662D">
            <w:pPr>
              <w:jc w:val="center"/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53.8 [27.1]</w:t>
            </w:r>
          </w:p>
        </w:tc>
        <w:tc>
          <w:tcPr>
            <w:tcW w:w="1605" w:type="dxa"/>
          </w:tcPr>
          <w:p w14:paraId="7C7C2A23" w14:textId="421FCD7B" w:rsidR="00C91393" w:rsidRPr="00CC7FAF" w:rsidRDefault="00C91393" w:rsidP="0020662D">
            <w:pPr>
              <w:jc w:val="center"/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42.5</w:t>
            </w:r>
            <w:r w:rsidR="0020662D">
              <w:rPr>
                <w:sz w:val="22"/>
                <w:szCs w:val="22"/>
                <w:lang w:val="en-US"/>
              </w:rPr>
              <w:t xml:space="preserve"> </w:t>
            </w:r>
            <w:r w:rsidRPr="00CC7FAF">
              <w:rPr>
                <w:sz w:val="22"/>
                <w:szCs w:val="22"/>
                <w:lang w:val="en-US"/>
              </w:rPr>
              <w:t>[26.9]</w:t>
            </w:r>
          </w:p>
        </w:tc>
        <w:tc>
          <w:tcPr>
            <w:tcW w:w="1299" w:type="dxa"/>
          </w:tcPr>
          <w:p w14:paraId="42697C1F" w14:textId="4FDEC188" w:rsidR="000F438B" w:rsidRPr="00CC7FAF" w:rsidRDefault="000F438B" w:rsidP="000F438B">
            <w:pPr>
              <w:jc w:val="center"/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0.12</w:t>
            </w:r>
          </w:p>
        </w:tc>
        <w:tc>
          <w:tcPr>
            <w:tcW w:w="1605" w:type="dxa"/>
          </w:tcPr>
          <w:p w14:paraId="63CB9165" w14:textId="74566E24" w:rsidR="008045EE" w:rsidRPr="00CC7FAF" w:rsidRDefault="008045EE" w:rsidP="0020662D">
            <w:pPr>
              <w:jc w:val="center"/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53.8</w:t>
            </w:r>
            <w:r w:rsidR="0020662D">
              <w:rPr>
                <w:sz w:val="22"/>
                <w:szCs w:val="22"/>
                <w:lang w:val="en-US"/>
              </w:rPr>
              <w:t xml:space="preserve"> </w:t>
            </w:r>
            <w:r w:rsidRPr="00CC7FAF">
              <w:rPr>
                <w:sz w:val="22"/>
                <w:szCs w:val="22"/>
                <w:lang w:val="en-US"/>
              </w:rPr>
              <w:t>[26.3]</w:t>
            </w:r>
          </w:p>
        </w:tc>
        <w:tc>
          <w:tcPr>
            <w:tcW w:w="1605" w:type="dxa"/>
          </w:tcPr>
          <w:p w14:paraId="1395AB42" w14:textId="6139148B" w:rsidR="008045EE" w:rsidRPr="00CC7FAF" w:rsidRDefault="008045EE" w:rsidP="0020662D">
            <w:pPr>
              <w:jc w:val="center"/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36.3</w:t>
            </w:r>
            <w:r w:rsidR="0020662D">
              <w:rPr>
                <w:sz w:val="22"/>
                <w:szCs w:val="22"/>
                <w:lang w:val="en-US"/>
              </w:rPr>
              <w:t xml:space="preserve"> </w:t>
            </w:r>
            <w:r w:rsidRPr="00CC7FAF">
              <w:rPr>
                <w:sz w:val="22"/>
                <w:szCs w:val="22"/>
                <w:lang w:val="en-US"/>
              </w:rPr>
              <w:t>[17.6]</w:t>
            </w:r>
          </w:p>
        </w:tc>
        <w:tc>
          <w:tcPr>
            <w:tcW w:w="1288" w:type="dxa"/>
          </w:tcPr>
          <w:p w14:paraId="6FD7B51A" w14:textId="1C076AC5" w:rsidR="000F438B" w:rsidRPr="00346509" w:rsidRDefault="008045EE" w:rsidP="000F438B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46509">
              <w:rPr>
                <w:b/>
                <w:bCs/>
                <w:sz w:val="22"/>
                <w:szCs w:val="22"/>
                <w:lang w:val="en-US"/>
              </w:rPr>
              <w:t>0.018</w:t>
            </w:r>
          </w:p>
        </w:tc>
        <w:tc>
          <w:tcPr>
            <w:tcW w:w="1605" w:type="dxa"/>
          </w:tcPr>
          <w:p w14:paraId="414B9424" w14:textId="601CCC9B" w:rsidR="009B7132" w:rsidRPr="00CC7FAF" w:rsidRDefault="009B7132" w:rsidP="0020662D">
            <w:pPr>
              <w:jc w:val="center"/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42.5</w:t>
            </w:r>
            <w:r w:rsidR="0020662D">
              <w:rPr>
                <w:sz w:val="22"/>
                <w:szCs w:val="22"/>
                <w:lang w:val="en-US"/>
              </w:rPr>
              <w:t xml:space="preserve"> </w:t>
            </w:r>
            <w:r w:rsidRPr="00CC7FAF">
              <w:rPr>
                <w:sz w:val="22"/>
                <w:szCs w:val="22"/>
                <w:lang w:val="en-US"/>
              </w:rPr>
              <w:t>[30.0]</w:t>
            </w:r>
          </w:p>
        </w:tc>
        <w:tc>
          <w:tcPr>
            <w:tcW w:w="1605" w:type="dxa"/>
          </w:tcPr>
          <w:p w14:paraId="0B7EFFEC" w14:textId="40860628" w:rsidR="009B7132" w:rsidRPr="00CC7FAF" w:rsidRDefault="009B7132" w:rsidP="0020662D">
            <w:pPr>
              <w:jc w:val="center"/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36.3</w:t>
            </w:r>
            <w:r w:rsidR="0020662D">
              <w:rPr>
                <w:sz w:val="22"/>
                <w:szCs w:val="22"/>
                <w:lang w:val="en-US"/>
              </w:rPr>
              <w:t xml:space="preserve"> </w:t>
            </w:r>
            <w:r w:rsidRPr="00CC7FAF">
              <w:rPr>
                <w:sz w:val="22"/>
                <w:szCs w:val="22"/>
                <w:lang w:val="en-US"/>
              </w:rPr>
              <w:t>[17.6]</w:t>
            </w:r>
          </w:p>
        </w:tc>
        <w:tc>
          <w:tcPr>
            <w:tcW w:w="1261" w:type="dxa"/>
          </w:tcPr>
          <w:p w14:paraId="222CC838" w14:textId="3EE6E92D" w:rsidR="000F438B" w:rsidRPr="00CC7FAF" w:rsidRDefault="009B7132" w:rsidP="000F438B">
            <w:pPr>
              <w:jc w:val="center"/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0.12</w:t>
            </w:r>
          </w:p>
        </w:tc>
      </w:tr>
      <w:tr w:rsidR="0020662D" w:rsidRPr="00CC7FAF" w14:paraId="5783E306" w14:textId="77777777" w:rsidTr="0020662D">
        <w:trPr>
          <w:gridAfter w:val="1"/>
          <w:wAfter w:w="13" w:type="dxa"/>
          <w:trHeight w:val="548"/>
        </w:trPr>
        <w:tc>
          <w:tcPr>
            <w:tcW w:w="3261" w:type="dxa"/>
          </w:tcPr>
          <w:p w14:paraId="31B45A15" w14:textId="7D90F32C" w:rsidR="000F438B" w:rsidRPr="00CC7FAF" w:rsidRDefault="000F438B" w:rsidP="000F438B">
            <w:pPr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Satisfaction with social roles and activities</w:t>
            </w:r>
          </w:p>
        </w:tc>
        <w:tc>
          <w:tcPr>
            <w:tcW w:w="1275" w:type="dxa"/>
          </w:tcPr>
          <w:p w14:paraId="6EF096CA" w14:textId="0B79FBD8" w:rsidR="00C91393" w:rsidRPr="00CC7FAF" w:rsidRDefault="00C91393" w:rsidP="0020662D">
            <w:pPr>
              <w:jc w:val="center"/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60.0</w:t>
            </w:r>
            <w:r w:rsidR="0020662D">
              <w:rPr>
                <w:sz w:val="22"/>
                <w:szCs w:val="22"/>
                <w:lang w:val="en-US"/>
              </w:rPr>
              <w:t xml:space="preserve"> </w:t>
            </w:r>
            <w:r w:rsidRPr="00CC7FAF">
              <w:rPr>
                <w:sz w:val="22"/>
                <w:szCs w:val="22"/>
                <w:lang w:val="en-US"/>
              </w:rPr>
              <w:t>[37.5]</w:t>
            </w:r>
          </w:p>
        </w:tc>
        <w:tc>
          <w:tcPr>
            <w:tcW w:w="1605" w:type="dxa"/>
          </w:tcPr>
          <w:p w14:paraId="1ED5C84F" w14:textId="7FAFE6A7" w:rsidR="00C91393" w:rsidRPr="00CC7FAF" w:rsidRDefault="00C91393" w:rsidP="0020662D">
            <w:pPr>
              <w:jc w:val="center"/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60.0</w:t>
            </w:r>
            <w:r w:rsidR="0020662D">
              <w:rPr>
                <w:sz w:val="22"/>
                <w:szCs w:val="22"/>
                <w:lang w:val="en-US"/>
              </w:rPr>
              <w:t xml:space="preserve"> </w:t>
            </w:r>
            <w:r w:rsidRPr="00CC7FAF">
              <w:rPr>
                <w:sz w:val="22"/>
                <w:szCs w:val="22"/>
                <w:lang w:val="en-US"/>
              </w:rPr>
              <w:t>[35.0]</w:t>
            </w:r>
          </w:p>
        </w:tc>
        <w:tc>
          <w:tcPr>
            <w:tcW w:w="1299" w:type="dxa"/>
          </w:tcPr>
          <w:p w14:paraId="0A723B05" w14:textId="4113CCCB" w:rsidR="000F438B" w:rsidRPr="00CC7FAF" w:rsidRDefault="000F438B" w:rsidP="000F438B">
            <w:pPr>
              <w:jc w:val="center"/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0.076</w:t>
            </w:r>
          </w:p>
        </w:tc>
        <w:tc>
          <w:tcPr>
            <w:tcW w:w="1605" w:type="dxa"/>
          </w:tcPr>
          <w:p w14:paraId="5B4EEAC2" w14:textId="55C335A3" w:rsidR="008045EE" w:rsidRPr="00CC7FAF" w:rsidRDefault="008045EE" w:rsidP="0020662D">
            <w:pPr>
              <w:jc w:val="center"/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57.5</w:t>
            </w:r>
            <w:r w:rsidR="0020662D">
              <w:rPr>
                <w:sz w:val="22"/>
                <w:szCs w:val="22"/>
                <w:lang w:val="en-US"/>
              </w:rPr>
              <w:t xml:space="preserve"> </w:t>
            </w:r>
            <w:r w:rsidRPr="00CC7FAF">
              <w:rPr>
                <w:sz w:val="22"/>
                <w:szCs w:val="22"/>
                <w:lang w:val="en-US"/>
              </w:rPr>
              <w:t>[37.5]</w:t>
            </w:r>
          </w:p>
        </w:tc>
        <w:tc>
          <w:tcPr>
            <w:tcW w:w="1605" w:type="dxa"/>
          </w:tcPr>
          <w:p w14:paraId="7D90FA4D" w14:textId="7F24B748" w:rsidR="008045EE" w:rsidRPr="00CC7FAF" w:rsidRDefault="008045EE" w:rsidP="0020662D">
            <w:pPr>
              <w:jc w:val="center"/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45.0</w:t>
            </w:r>
            <w:r w:rsidR="0020662D">
              <w:rPr>
                <w:sz w:val="22"/>
                <w:szCs w:val="22"/>
                <w:lang w:val="en-US"/>
              </w:rPr>
              <w:t xml:space="preserve"> </w:t>
            </w:r>
            <w:r w:rsidRPr="00CC7FAF">
              <w:rPr>
                <w:sz w:val="22"/>
                <w:szCs w:val="22"/>
                <w:lang w:val="en-US"/>
              </w:rPr>
              <w:t>[38.8]</w:t>
            </w:r>
          </w:p>
        </w:tc>
        <w:tc>
          <w:tcPr>
            <w:tcW w:w="1288" w:type="dxa"/>
          </w:tcPr>
          <w:p w14:paraId="3DDF5668" w14:textId="583A4FCD" w:rsidR="000F438B" w:rsidRPr="00346509" w:rsidRDefault="008045EE" w:rsidP="000F438B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46509">
              <w:rPr>
                <w:b/>
                <w:bCs/>
                <w:sz w:val="22"/>
                <w:szCs w:val="22"/>
                <w:lang w:val="en-US"/>
              </w:rPr>
              <w:t>0.035</w:t>
            </w:r>
          </w:p>
        </w:tc>
        <w:tc>
          <w:tcPr>
            <w:tcW w:w="1605" w:type="dxa"/>
          </w:tcPr>
          <w:p w14:paraId="3C02A5FA" w14:textId="7136DCC6" w:rsidR="009B7132" w:rsidRPr="00CC7FAF" w:rsidRDefault="009B7132" w:rsidP="0020662D">
            <w:pPr>
              <w:jc w:val="center"/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60.0</w:t>
            </w:r>
            <w:r w:rsidR="0020662D">
              <w:rPr>
                <w:sz w:val="22"/>
                <w:szCs w:val="22"/>
                <w:lang w:val="en-US"/>
              </w:rPr>
              <w:t xml:space="preserve"> </w:t>
            </w:r>
            <w:r w:rsidRPr="00CC7FAF">
              <w:rPr>
                <w:sz w:val="22"/>
                <w:szCs w:val="22"/>
                <w:lang w:val="en-US"/>
              </w:rPr>
              <w:t>[33.1]</w:t>
            </w:r>
          </w:p>
        </w:tc>
        <w:tc>
          <w:tcPr>
            <w:tcW w:w="1605" w:type="dxa"/>
          </w:tcPr>
          <w:p w14:paraId="4CA64BA0" w14:textId="56B60C3D" w:rsidR="009B7132" w:rsidRPr="00CC7FAF" w:rsidRDefault="009B7132" w:rsidP="0020662D">
            <w:pPr>
              <w:jc w:val="center"/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40.0</w:t>
            </w:r>
            <w:r w:rsidR="0020662D">
              <w:rPr>
                <w:sz w:val="22"/>
                <w:szCs w:val="22"/>
                <w:lang w:val="en-US"/>
              </w:rPr>
              <w:t xml:space="preserve"> </w:t>
            </w:r>
            <w:r w:rsidRPr="00CC7FAF">
              <w:rPr>
                <w:sz w:val="22"/>
                <w:szCs w:val="22"/>
                <w:lang w:val="en-US"/>
              </w:rPr>
              <w:t>[43.1]</w:t>
            </w:r>
          </w:p>
        </w:tc>
        <w:tc>
          <w:tcPr>
            <w:tcW w:w="1261" w:type="dxa"/>
          </w:tcPr>
          <w:p w14:paraId="22B010DE" w14:textId="6D378102" w:rsidR="000F438B" w:rsidRPr="00CC7FAF" w:rsidRDefault="009B7132" w:rsidP="000F438B">
            <w:pPr>
              <w:jc w:val="center"/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0.11</w:t>
            </w:r>
          </w:p>
        </w:tc>
      </w:tr>
      <w:tr w:rsidR="0020662D" w:rsidRPr="00CC7FAF" w14:paraId="1CE595CD" w14:textId="77777777" w:rsidTr="0020662D">
        <w:trPr>
          <w:gridAfter w:val="1"/>
          <w:wAfter w:w="13" w:type="dxa"/>
          <w:trHeight w:val="285"/>
        </w:trPr>
        <w:tc>
          <w:tcPr>
            <w:tcW w:w="3261" w:type="dxa"/>
          </w:tcPr>
          <w:p w14:paraId="79A936DE" w14:textId="3CCDCEDB" w:rsidR="000F438B" w:rsidRPr="00CC7FAF" w:rsidRDefault="000F438B" w:rsidP="000F438B">
            <w:pPr>
              <w:rPr>
                <w:sz w:val="22"/>
                <w:szCs w:val="22"/>
              </w:rPr>
            </w:pPr>
            <w:proofErr w:type="spellStart"/>
            <w:r w:rsidRPr="00CC7FAF">
              <w:rPr>
                <w:sz w:val="22"/>
                <w:szCs w:val="22"/>
              </w:rPr>
              <w:t>Anxiety</w:t>
            </w:r>
            <w:proofErr w:type="spellEnd"/>
          </w:p>
        </w:tc>
        <w:tc>
          <w:tcPr>
            <w:tcW w:w="1275" w:type="dxa"/>
          </w:tcPr>
          <w:p w14:paraId="6BAACCBF" w14:textId="2F651484" w:rsidR="00C91393" w:rsidRPr="00CC7FAF" w:rsidRDefault="00C91393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45.0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16.9]</w:t>
            </w:r>
          </w:p>
        </w:tc>
        <w:tc>
          <w:tcPr>
            <w:tcW w:w="1605" w:type="dxa"/>
          </w:tcPr>
          <w:p w14:paraId="127D9D05" w14:textId="743D86D0" w:rsidR="00C91393" w:rsidRPr="00CC7FAF" w:rsidRDefault="00C91393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50.0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22.5]</w:t>
            </w:r>
          </w:p>
        </w:tc>
        <w:tc>
          <w:tcPr>
            <w:tcW w:w="1299" w:type="dxa"/>
          </w:tcPr>
          <w:p w14:paraId="77FD965D" w14:textId="2DDAF3F0" w:rsidR="000F438B" w:rsidRPr="00CC7FAF" w:rsidRDefault="000F438B" w:rsidP="000F438B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0.79</w:t>
            </w:r>
          </w:p>
        </w:tc>
        <w:tc>
          <w:tcPr>
            <w:tcW w:w="1605" w:type="dxa"/>
          </w:tcPr>
          <w:p w14:paraId="567E6DE9" w14:textId="2EC094D2" w:rsidR="008045EE" w:rsidRPr="00CC7FAF" w:rsidRDefault="008045EE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45.0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16.9]</w:t>
            </w:r>
          </w:p>
        </w:tc>
        <w:tc>
          <w:tcPr>
            <w:tcW w:w="1605" w:type="dxa"/>
          </w:tcPr>
          <w:p w14:paraId="4B4B74B6" w14:textId="5CB8C2B1" w:rsidR="008045EE" w:rsidRPr="00CC7FAF" w:rsidRDefault="008045EE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50.0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23.8]</w:t>
            </w:r>
          </w:p>
        </w:tc>
        <w:tc>
          <w:tcPr>
            <w:tcW w:w="1288" w:type="dxa"/>
          </w:tcPr>
          <w:p w14:paraId="28C947A1" w14:textId="598A569F" w:rsidR="000F438B" w:rsidRPr="00CC7FAF" w:rsidRDefault="008045EE" w:rsidP="000F438B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&gt;0.99</w:t>
            </w:r>
          </w:p>
        </w:tc>
        <w:tc>
          <w:tcPr>
            <w:tcW w:w="1605" w:type="dxa"/>
          </w:tcPr>
          <w:p w14:paraId="4CCDB957" w14:textId="47C9F09F" w:rsidR="009B7132" w:rsidRPr="00CC7FAF" w:rsidRDefault="009B7132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51.3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26.3]</w:t>
            </w:r>
          </w:p>
        </w:tc>
        <w:tc>
          <w:tcPr>
            <w:tcW w:w="1605" w:type="dxa"/>
          </w:tcPr>
          <w:p w14:paraId="0B4C0DE2" w14:textId="6EFE964D" w:rsidR="000F438B" w:rsidRPr="00CC7FAF" w:rsidRDefault="009B7132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50.0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23.8]</w:t>
            </w:r>
          </w:p>
        </w:tc>
        <w:tc>
          <w:tcPr>
            <w:tcW w:w="1261" w:type="dxa"/>
          </w:tcPr>
          <w:p w14:paraId="7FBD5151" w14:textId="42283E98" w:rsidR="000F438B" w:rsidRPr="00CC7FAF" w:rsidRDefault="009B7132" w:rsidP="000F438B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0.42</w:t>
            </w:r>
          </w:p>
        </w:tc>
      </w:tr>
      <w:tr w:rsidR="0020662D" w:rsidRPr="00CC7FAF" w14:paraId="1B04C884" w14:textId="77777777" w:rsidTr="0020662D">
        <w:trPr>
          <w:gridAfter w:val="1"/>
          <w:wAfter w:w="13" w:type="dxa"/>
          <w:trHeight w:val="285"/>
        </w:trPr>
        <w:tc>
          <w:tcPr>
            <w:tcW w:w="3261" w:type="dxa"/>
          </w:tcPr>
          <w:p w14:paraId="2EB0993D" w14:textId="3E85702A" w:rsidR="000F438B" w:rsidRPr="00CC7FAF" w:rsidRDefault="000F438B" w:rsidP="000F438B">
            <w:pPr>
              <w:rPr>
                <w:sz w:val="22"/>
                <w:szCs w:val="22"/>
              </w:rPr>
            </w:pPr>
            <w:proofErr w:type="spellStart"/>
            <w:r w:rsidRPr="00CC7FAF">
              <w:rPr>
                <w:sz w:val="22"/>
                <w:szCs w:val="22"/>
              </w:rPr>
              <w:t>Depression</w:t>
            </w:r>
            <w:proofErr w:type="spellEnd"/>
          </w:p>
        </w:tc>
        <w:tc>
          <w:tcPr>
            <w:tcW w:w="1275" w:type="dxa"/>
          </w:tcPr>
          <w:p w14:paraId="47F382BD" w14:textId="1AEAC5CE" w:rsidR="00C91393" w:rsidRPr="00CC7FAF" w:rsidRDefault="00C91393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42.5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31.9]</w:t>
            </w:r>
          </w:p>
        </w:tc>
        <w:tc>
          <w:tcPr>
            <w:tcW w:w="1605" w:type="dxa"/>
          </w:tcPr>
          <w:p w14:paraId="63EB74BC" w14:textId="6591C0E0" w:rsidR="00C91393" w:rsidRPr="00CC7FAF" w:rsidRDefault="00C91393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46.3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33.1]</w:t>
            </w:r>
          </w:p>
        </w:tc>
        <w:tc>
          <w:tcPr>
            <w:tcW w:w="1299" w:type="dxa"/>
          </w:tcPr>
          <w:p w14:paraId="5AEA3599" w14:textId="63A8D28E" w:rsidR="000F438B" w:rsidRPr="00CC7FAF" w:rsidRDefault="000F438B" w:rsidP="000F438B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0.32</w:t>
            </w:r>
          </w:p>
        </w:tc>
        <w:tc>
          <w:tcPr>
            <w:tcW w:w="1605" w:type="dxa"/>
          </w:tcPr>
          <w:p w14:paraId="66171E99" w14:textId="7B28B5F3" w:rsidR="008045EE" w:rsidRPr="00CC7FAF" w:rsidRDefault="008045EE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43.8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31.9]</w:t>
            </w:r>
          </w:p>
        </w:tc>
        <w:tc>
          <w:tcPr>
            <w:tcW w:w="1605" w:type="dxa"/>
          </w:tcPr>
          <w:p w14:paraId="1FFDC2A1" w14:textId="1A5AE268" w:rsidR="008045EE" w:rsidRPr="00CC7FAF" w:rsidRDefault="008045EE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40.0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13.8]</w:t>
            </w:r>
          </w:p>
        </w:tc>
        <w:tc>
          <w:tcPr>
            <w:tcW w:w="1288" w:type="dxa"/>
          </w:tcPr>
          <w:p w14:paraId="6520554E" w14:textId="5B5BDC40" w:rsidR="000F438B" w:rsidRPr="00CC7FAF" w:rsidRDefault="008045EE" w:rsidP="000F438B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0.11</w:t>
            </w:r>
          </w:p>
        </w:tc>
        <w:tc>
          <w:tcPr>
            <w:tcW w:w="1605" w:type="dxa"/>
          </w:tcPr>
          <w:p w14:paraId="247581BB" w14:textId="0FFB460E" w:rsidR="009B7132" w:rsidRPr="00CC7FAF" w:rsidRDefault="009B7132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48.8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30.0]</w:t>
            </w:r>
          </w:p>
        </w:tc>
        <w:tc>
          <w:tcPr>
            <w:tcW w:w="1605" w:type="dxa"/>
          </w:tcPr>
          <w:p w14:paraId="4AFEA818" w14:textId="6DB0B63A" w:rsidR="000F438B" w:rsidRPr="00CC7FAF" w:rsidRDefault="009B7132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40.0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13.8]</w:t>
            </w:r>
          </w:p>
        </w:tc>
        <w:tc>
          <w:tcPr>
            <w:tcW w:w="1261" w:type="dxa"/>
          </w:tcPr>
          <w:p w14:paraId="26836D4C" w14:textId="4FD9C905" w:rsidR="000F438B" w:rsidRPr="00CC7FAF" w:rsidRDefault="009B7132" w:rsidP="000F438B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0.070</w:t>
            </w:r>
          </w:p>
        </w:tc>
      </w:tr>
      <w:tr w:rsidR="0020662D" w:rsidRPr="00CC7FAF" w14:paraId="6AAB95F5" w14:textId="77777777" w:rsidTr="0020662D">
        <w:trPr>
          <w:gridAfter w:val="1"/>
          <w:wAfter w:w="13" w:type="dxa"/>
          <w:trHeight w:val="522"/>
        </w:trPr>
        <w:tc>
          <w:tcPr>
            <w:tcW w:w="3261" w:type="dxa"/>
          </w:tcPr>
          <w:p w14:paraId="218D2382" w14:textId="202CD579" w:rsidR="000F438B" w:rsidRPr="00CC7FAF" w:rsidRDefault="000F438B" w:rsidP="000F438B">
            <w:pPr>
              <w:rPr>
                <w:sz w:val="22"/>
                <w:szCs w:val="22"/>
              </w:rPr>
            </w:pPr>
            <w:proofErr w:type="spellStart"/>
            <w:r w:rsidRPr="00CC7FAF">
              <w:rPr>
                <w:sz w:val="22"/>
                <w:szCs w:val="22"/>
              </w:rPr>
              <w:t>Emotional</w:t>
            </w:r>
            <w:proofErr w:type="spellEnd"/>
            <w:r w:rsidRPr="00CC7FAF">
              <w:rPr>
                <w:sz w:val="22"/>
                <w:szCs w:val="22"/>
              </w:rPr>
              <w:t xml:space="preserve"> and </w:t>
            </w:r>
            <w:proofErr w:type="spellStart"/>
            <w:r w:rsidRPr="00CC7FAF">
              <w:rPr>
                <w:sz w:val="22"/>
                <w:szCs w:val="22"/>
              </w:rPr>
              <w:t>behavioral</w:t>
            </w:r>
            <w:proofErr w:type="spellEnd"/>
            <w:r w:rsidRPr="00CC7FAF">
              <w:rPr>
                <w:sz w:val="22"/>
                <w:szCs w:val="22"/>
              </w:rPr>
              <w:t xml:space="preserve"> </w:t>
            </w:r>
            <w:proofErr w:type="spellStart"/>
            <w:r w:rsidRPr="00CC7FAF">
              <w:rPr>
                <w:sz w:val="22"/>
                <w:szCs w:val="22"/>
              </w:rPr>
              <w:t>dyscontrol</w:t>
            </w:r>
            <w:proofErr w:type="spellEnd"/>
          </w:p>
        </w:tc>
        <w:tc>
          <w:tcPr>
            <w:tcW w:w="1275" w:type="dxa"/>
          </w:tcPr>
          <w:p w14:paraId="3E97E481" w14:textId="0A13A557" w:rsidR="00C91393" w:rsidRPr="00CC7FAF" w:rsidRDefault="00C91393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41.3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30.0]</w:t>
            </w:r>
          </w:p>
        </w:tc>
        <w:tc>
          <w:tcPr>
            <w:tcW w:w="1605" w:type="dxa"/>
          </w:tcPr>
          <w:p w14:paraId="6425FE21" w14:textId="48D522E6" w:rsidR="00C91393" w:rsidRPr="00CC7FAF" w:rsidRDefault="00C91393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37.5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25.0]</w:t>
            </w:r>
          </w:p>
        </w:tc>
        <w:tc>
          <w:tcPr>
            <w:tcW w:w="1299" w:type="dxa"/>
          </w:tcPr>
          <w:p w14:paraId="20932CF4" w14:textId="2768D2AB" w:rsidR="000F438B" w:rsidRPr="00CC7FAF" w:rsidRDefault="000F438B" w:rsidP="000F438B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0.15</w:t>
            </w:r>
          </w:p>
        </w:tc>
        <w:tc>
          <w:tcPr>
            <w:tcW w:w="1605" w:type="dxa"/>
          </w:tcPr>
          <w:p w14:paraId="493054DF" w14:textId="6859B825" w:rsidR="008045EE" w:rsidRPr="00CC7FAF" w:rsidRDefault="008045EE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41.3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25.6]</w:t>
            </w:r>
          </w:p>
        </w:tc>
        <w:tc>
          <w:tcPr>
            <w:tcW w:w="1605" w:type="dxa"/>
          </w:tcPr>
          <w:p w14:paraId="5E34CCBF" w14:textId="2496E513" w:rsidR="008045EE" w:rsidRPr="00CC7FAF" w:rsidRDefault="008045EE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38.8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20.6]</w:t>
            </w:r>
          </w:p>
        </w:tc>
        <w:tc>
          <w:tcPr>
            <w:tcW w:w="1288" w:type="dxa"/>
          </w:tcPr>
          <w:p w14:paraId="2A9F9E25" w14:textId="43EE76E5" w:rsidR="000F438B" w:rsidRPr="00CC7FAF" w:rsidRDefault="008045EE" w:rsidP="000F438B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0.67</w:t>
            </w:r>
          </w:p>
        </w:tc>
        <w:tc>
          <w:tcPr>
            <w:tcW w:w="1605" w:type="dxa"/>
          </w:tcPr>
          <w:p w14:paraId="4882B45A" w14:textId="3B3F21F9" w:rsidR="009B7132" w:rsidRPr="00CC7FAF" w:rsidRDefault="009B7132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37.5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25.6]</w:t>
            </w:r>
          </w:p>
        </w:tc>
        <w:tc>
          <w:tcPr>
            <w:tcW w:w="1605" w:type="dxa"/>
          </w:tcPr>
          <w:p w14:paraId="594DC267" w14:textId="29E6698A" w:rsidR="000F438B" w:rsidRPr="00CC7FAF" w:rsidRDefault="009B7132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38.8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20.6]</w:t>
            </w:r>
          </w:p>
        </w:tc>
        <w:tc>
          <w:tcPr>
            <w:tcW w:w="1261" w:type="dxa"/>
          </w:tcPr>
          <w:p w14:paraId="1727BDDD" w14:textId="74E2CF74" w:rsidR="000F438B" w:rsidRPr="00CC7FAF" w:rsidRDefault="009B7132" w:rsidP="000F438B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0.83</w:t>
            </w:r>
          </w:p>
        </w:tc>
      </w:tr>
      <w:tr w:rsidR="0020662D" w:rsidRPr="00CC7FAF" w14:paraId="738695B3" w14:textId="77777777" w:rsidTr="0020662D">
        <w:trPr>
          <w:gridAfter w:val="1"/>
          <w:wAfter w:w="13" w:type="dxa"/>
          <w:trHeight w:val="285"/>
        </w:trPr>
        <w:tc>
          <w:tcPr>
            <w:tcW w:w="3261" w:type="dxa"/>
          </w:tcPr>
          <w:p w14:paraId="53A4CD91" w14:textId="7306511B" w:rsidR="000F438B" w:rsidRPr="00CC7FAF" w:rsidRDefault="000F438B" w:rsidP="000F438B">
            <w:pPr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Fatigue</w:t>
            </w:r>
          </w:p>
        </w:tc>
        <w:tc>
          <w:tcPr>
            <w:tcW w:w="1275" w:type="dxa"/>
          </w:tcPr>
          <w:p w14:paraId="746F0D4A" w14:textId="132AF33E" w:rsidR="00C91393" w:rsidRPr="00CC7FAF" w:rsidRDefault="00C91393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56.1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20.6]</w:t>
            </w:r>
          </w:p>
        </w:tc>
        <w:tc>
          <w:tcPr>
            <w:tcW w:w="1605" w:type="dxa"/>
          </w:tcPr>
          <w:p w14:paraId="635DB303" w14:textId="44036C80" w:rsidR="00C91393" w:rsidRPr="00CC7FAF" w:rsidRDefault="00C91393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60.0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30.0]</w:t>
            </w:r>
          </w:p>
        </w:tc>
        <w:tc>
          <w:tcPr>
            <w:tcW w:w="1299" w:type="dxa"/>
          </w:tcPr>
          <w:p w14:paraId="1CA95FEB" w14:textId="66334DE4" w:rsidR="000F438B" w:rsidRPr="00CC7FAF" w:rsidRDefault="000F438B" w:rsidP="000F438B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0.62</w:t>
            </w:r>
          </w:p>
        </w:tc>
        <w:tc>
          <w:tcPr>
            <w:tcW w:w="1605" w:type="dxa"/>
          </w:tcPr>
          <w:p w14:paraId="28D18E71" w14:textId="3938C531" w:rsidR="008045EE" w:rsidRPr="00CC7FAF" w:rsidRDefault="008045EE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57.3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21.5]</w:t>
            </w:r>
          </w:p>
        </w:tc>
        <w:tc>
          <w:tcPr>
            <w:tcW w:w="1605" w:type="dxa"/>
          </w:tcPr>
          <w:p w14:paraId="0A525740" w14:textId="4085F91E" w:rsidR="008045EE" w:rsidRPr="00CC7FAF" w:rsidRDefault="008045EE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53.8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24.4]</w:t>
            </w:r>
          </w:p>
        </w:tc>
        <w:tc>
          <w:tcPr>
            <w:tcW w:w="1288" w:type="dxa"/>
          </w:tcPr>
          <w:p w14:paraId="13E9EFB2" w14:textId="33F2C39E" w:rsidR="000F438B" w:rsidRPr="00346509" w:rsidRDefault="008045EE" w:rsidP="000F438B">
            <w:pPr>
              <w:jc w:val="center"/>
              <w:rPr>
                <w:b/>
                <w:bCs/>
                <w:sz w:val="22"/>
                <w:szCs w:val="22"/>
              </w:rPr>
            </w:pPr>
            <w:r w:rsidRPr="00346509">
              <w:rPr>
                <w:b/>
                <w:bCs/>
                <w:sz w:val="22"/>
                <w:szCs w:val="22"/>
              </w:rPr>
              <w:t>0.028</w:t>
            </w:r>
          </w:p>
        </w:tc>
        <w:tc>
          <w:tcPr>
            <w:tcW w:w="1605" w:type="dxa"/>
          </w:tcPr>
          <w:p w14:paraId="109D310C" w14:textId="59838040" w:rsidR="009B7132" w:rsidRPr="00CC7FAF" w:rsidRDefault="009B7132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64.0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20.0]</w:t>
            </w:r>
          </w:p>
        </w:tc>
        <w:tc>
          <w:tcPr>
            <w:tcW w:w="1605" w:type="dxa"/>
          </w:tcPr>
          <w:p w14:paraId="796F415E" w14:textId="24B1518C" w:rsidR="000F438B" w:rsidRPr="00CC7FAF" w:rsidRDefault="009B7132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53.8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24.4]</w:t>
            </w:r>
          </w:p>
        </w:tc>
        <w:tc>
          <w:tcPr>
            <w:tcW w:w="1261" w:type="dxa"/>
          </w:tcPr>
          <w:p w14:paraId="3C2BB334" w14:textId="2886E4CD" w:rsidR="000F438B" w:rsidRPr="00CC7FAF" w:rsidRDefault="009B7132" w:rsidP="000F438B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0.28</w:t>
            </w:r>
          </w:p>
        </w:tc>
      </w:tr>
      <w:tr w:rsidR="009B7132" w:rsidRPr="00CC7FAF" w14:paraId="787B18B5" w14:textId="77777777" w:rsidTr="0020662D">
        <w:trPr>
          <w:gridAfter w:val="1"/>
          <w:wAfter w:w="13" w:type="dxa"/>
          <w:trHeight w:val="250"/>
        </w:trPr>
        <w:tc>
          <w:tcPr>
            <w:tcW w:w="3261" w:type="dxa"/>
          </w:tcPr>
          <w:p w14:paraId="2A2C700B" w14:textId="546263F5" w:rsidR="000F438B" w:rsidRPr="00CC7FAF" w:rsidRDefault="000F438B" w:rsidP="000F438B">
            <w:pPr>
              <w:rPr>
                <w:sz w:val="22"/>
                <w:szCs w:val="22"/>
              </w:rPr>
            </w:pPr>
            <w:proofErr w:type="spellStart"/>
            <w:r w:rsidRPr="00CC7FAF">
              <w:rPr>
                <w:sz w:val="22"/>
                <w:szCs w:val="22"/>
              </w:rPr>
              <w:t>Upper</w:t>
            </w:r>
            <w:proofErr w:type="spellEnd"/>
            <w:r w:rsidRPr="00CC7FAF">
              <w:rPr>
                <w:sz w:val="22"/>
                <w:szCs w:val="22"/>
              </w:rPr>
              <w:t xml:space="preserve"> </w:t>
            </w:r>
            <w:proofErr w:type="spellStart"/>
            <w:r w:rsidRPr="00CC7FAF">
              <w:rPr>
                <w:sz w:val="22"/>
                <w:szCs w:val="22"/>
              </w:rPr>
              <w:t>extremity</w:t>
            </w:r>
            <w:proofErr w:type="spellEnd"/>
            <w:r w:rsidRPr="00CC7FAF">
              <w:rPr>
                <w:sz w:val="22"/>
                <w:szCs w:val="22"/>
              </w:rPr>
              <w:t xml:space="preserve"> </w:t>
            </w:r>
            <w:proofErr w:type="spellStart"/>
            <w:r w:rsidRPr="00CC7FAF">
              <w:rPr>
                <w:sz w:val="22"/>
                <w:szCs w:val="22"/>
              </w:rPr>
              <w:t>function</w:t>
            </w:r>
            <w:proofErr w:type="spellEnd"/>
          </w:p>
        </w:tc>
        <w:tc>
          <w:tcPr>
            <w:tcW w:w="1275" w:type="dxa"/>
          </w:tcPr>
          <w:p w14:paraId="05D31FCE" w14:textId="1F96A83E" w:rsidR="00C91393" w:rsidRPr="00CC7FAF" w:rsidRDefault="00C91393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20.0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10.0]</w:t>
            </w:r>
          </w:p>
        </w:tc>
        <w:tc>
          <w:tcPr>
            <w:tcW w:w="1605" w:type="dxa"/>
          </w:tcPr>
          <w:p w14:paraId="0F77D218" w14:textId="150FFFAD" w:rsidR="00C91393" w:rsidRPr="00CC7FAF" w:rsidRDefault="00C91393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20.0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5.0]</w:t>
            </w:r>
          </w:p>
        </w:tc>
        <w:tc>
          <w:tcPr>
            <w:tcW w:w="1299" w:type="dxa"/>
          </w:tcPr>
          <w:p w14:paraId="02C3954D" w14:textId="32399F80" w:rsidR="000F438B" w:rsidRPr="00CC7FAF" w:rsidRDefault="000F438B" w:rsidP="000F438B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0.11</w:t>
            </w:r>
          </w:p>
        </w:tc>
        <w:tc>
          <w:tcPr>
            <w:tcW w:w="1605" w:type="dxa"/>
          </w:tcPr>
          <w:p w14:paraId="24434F64" w14:textId="4DA2599A" w:rsidR="008045EE" w:rsidRPr="00CC7FAF" w:rsidRDefault="008045EE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20.0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6.88]</w:t>
            </w:r>
          </w:p>
        </w:tc>
        <w:tc>
          <w:tcPr>
            <w:tcW w:w="1605" w:type="dxa"/>
          </w:tcPr>
          <w:p w14:paraId="45496D72" w14:textId="01768302" w:rsidR="008045EE" w:rsidRPr="00CC7FAF" w:rsidRDefault="008045EE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20.0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4.38]</w:t>
            </w:r>
          </w:p>
        </w:tc>
        <w:tc>
          <w:tcPr>
            <w:tcW w:w="1288" w:type="dxa"/>
          </w:tcPr>
          <w:p w14:paraId="2CF88F26" w14:textId="2B7B79AF" w:rsidR="000F438B" w:rsidRPr="00CC7FAF" w:rsidRDefault="008045EE" w:rsidP="000F438B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0.17</w:t>
            </w:r>
          </w:p>
        </w:tc>
        <w:tc>
          <w:tcPr>
            <w:tcW w:w="1605" w:type="dxa"/>
          </w:tcPr>
          <w:p w14:paraId="56986B63" w14:textId="3F9FAB68" w:rsidR="009B7132" w:rsidRPr="00CC7FAF" w:rsidRDefault="009B7132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20.0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3.75]</w:t>
            </w:r>
          </w:p>
        </w:tc>
        <w:tc>
          <w:tcPr>
            <w:tcW w:w="1605" w:type="dxa"/>
          </w:tcPr>
          <w:p w14:paraId="305C92DA" w14:textId="18A60EE4" w:rsidR="000F438B" w:rsidRPr="00CC7FAF" w:rsidRDefault="009B7132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20.0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4.38]</w:t>
            </w:r>
          </w:p>
        </w:tc>
        <w:tc>
          <w:tcPr>
            <w:tcW w:w="1261" w:type="dxa"/>
          </w:tcPr>
          <w:p w14:paraId="6A7A7F86" w14:textId="284E254C" w:rsidR="000F438B" w:rsidRPr="00CC7FAF" w:rsidRDefault="009B7132" w:rsidP="000F438B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0.31</w:t>
            </w:r>
          </w:p>
        </w:tc>
      </w:tr>
      <w:tr w:rsidR="009B7132" w:rsidRPr="00CC7FAF" w14:paraId="484FD2EC" w14:textId="77777777" w:rsidTr="0020662D">
        <w:trPr>
          <w:gridAfter w:val="1"/>
          <w:wAfter w:w="13" w:type="dxa"/>
          <w:trHeight w:val="254"/>
        </w:trPr>
        <w:tc>
          <w:tcPr>
            <w:tcW w:w="3261" w:type="dxa"/>
          </w:tcPr>
          <w:p w14:paraId="256FE093" w14:textId="5DA17E1A" w:rsidR="000F438B" w:rsidRPr="00CC7FAF" w:rsidRDefault="000F438B" w:rsidP="000F438B">
            <w:pPr>
              <w:rPr>
                <w:sz w:val="22"/>
                <w:szCs w:val="22"/>
              </w:rPr>
            </w:pPr>
            <w:proofErr w:type="spellStart"/>
            <w:r w:rsidRPr="00CC7FAF">
              <w:rPr>
                <w:sz w:val="22"/>
                <w:szCs w:val="22"/>
              </w:rPr>
              <w:t>Lower</w:t>
            </w:r>
            <w:proofErr w:type="spellEnd"/>
            <w:r w:rsidRPr="00CC7FAF">
              <w:rPr>
                <w:sz w:val="22"/>
                <w:szCs w:val="22"/>
              </w:rPr>
              <w:t xml:space="preserve"> </w:t>
            </w:r>
            <w:proofErr w:type="spellStart"/>
            <w:r w:rsidRPr="00CC7FAF">
              <w:rPr>
                <w:sz w:val="22"/>
                <w:szCs w:val="22"/>
              </w:rPr>
              <w:t>extremity</w:t>
            </w:r>
            <w:proofErr w:type="spellEnd"/>
            <w:r w:rsidRPr="00CC7FAF">
              <w:rPr>
                <w:sz w:val="22"/>
                <w:szCs w:val="22"/>
              </w:rPr>
              <w:t xml:space="preserve"> </w:t>
            </w:r>
            <w:proofErr w:type="spellStart"/>
            <w:r w:rsidRPr="00CC7FAF">
              <w:rPr>
                <w:sz w:val="22"/>
                <w:szCs w:val="22"/>
              </w:rPr>
              <w:t>function</w:t>
            </w:r>
            <w:proofErr w:type="spellEnd"/>
            <w:r w:rsidRPr="00CC7FAF">
              <w:rPr>
                <w:sz w:val="22"/>
                <w:szCs w:val="22"/>
              </w:rPr>
              <w:t xml:space="preserve"> </w:t>
            </w:r>
          </w:p>
        </w:tc>
        <w:tc>
          <w:tcPr>
            <w:tcW w:w="1275" w:type="dxa"/>
          </w:tcPr>
          <w:p w14:paraId="500734CD" w14:textId="600FA3CB" w:rsidR="00C91393" w:rsidRPr="00CC7FAF" w:rsidRDefault="00C91393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27.5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13.8]</w:t>
            </w:r>
          </w:p>
        </w:tc>
        <w:tc>
          <w:tcPr>
            <w:tcW w:w="1605" w:type="dxa"/>
          </w:tcPr>
          <w:p w14:paraId="3F818EAA" w14:textId="7EF30768" w:rsidR="00C91393" w:rsidRPr="00CC7FAF" w:rsidRDefault="00C91393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25.0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20.0]</w:t>
            </w:r>
          </w:p>
        </w:tc>
        <w:tc>
          <w:tcPr>
            <w:tcW w:w="1299" w:type="dxa"/>
          </w:tcPr>
          <w:p w14:paraId="684AE2B4" w14:textId="7ABED65C" w:rsidR="000F438B" w:rsidRPr="00CC7FAF" w:rsidRDefault="000F438B" w:rsidP="000F438B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0.43</w:t>
            </w:r>
          </w:p>
        </w:tc>
        <w:tc>
          <w:tcPr>
            <w:tcW w:w="1605" w:type="dxa"/>
          </w:tcPr>
          <w:p w14:paraId="1BE7F028" w14:textId="01BFF6FA" w:rsidR="008045EE" w:rsidRPr="00CC7FAF" w:rsidRDefault="008045EE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30.0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9.38]</w:t>
            </w:r>
          </w:p>
        </w:tc>
        <w:tc>
          <w:tcPr>
            <w:tcW w:w="1605" w:type="dxa"/>
          </w:tcPr>
          <w:p w14:paraId="2BF4DD10" w14:textId="1108FB9B" w:rsidR="008045EE" w:rsidRPr="00CC7FAF" w:rsidRDefault="008045EE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21.3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14.4]</w:t>
            </w:r>
          </w:p>
        </w:tc>
        <w:tc>
          <w:tcPr>
            <w:tcW w:w="1288" w:type="dxa"/>
          </w:tcPr>
          <w:p w14:paraId="6BD180EE" w14:textId="67C03CBA" w:rsidR="000F438B" w:rsidRPr="00346509" w:rsidRDefault="008045EE" w:rsidP="000F438B">
            <w:pPr>
              <w:jc w:val="center"/>
              <w:rPr>
                <w:b/>
                <w:bCs/>
                <w:sz w:val="22"/>
                <w:szCs w:val="22"/>
              </w:rPr>
            </w:pPr>
            <w:r w:rsidRPr="00346509">
              <w:rPr>
                <w:b/>
                <w:bCs/>
                <w:sz w:val="22"/>
                <w:szCs w:val="22"/>
              </w:rPr>
              <w:t>0.036</w:t>
            </w:r>
          </w:p>
        </w:tc>
        <w:tc>
          <w:tcPr>
            <w:tcW w:w="1605" w:type="dxa"/>
          </w:tcPr>
          <w:p w14:paraId="5F4C2DA9" w14:textId="13DBD005" w:rsidR="009E40D4" w:rsidRPr="00CC7FAF" w:rsidRDefault="009E40D4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23.8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18.1]</w:t>
            </w:r>
          </w:p>
        </w:tc>
        <w:tc>
          <w:tcPr>
            <w:tcW w:w="1605" w:type="dxa"/>
          </w:tcPr>
          <w:p w14:paraId="08808856" w14:textId="7458ED3D" w:rsidR="000F438B" w:rsidRPr="00CC7FAF" w:rsidRDefault="009E40D4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21.3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14.4]</w:t>
            </w:r>
          </w:p>
        </w:tc>
        <w:tc>
          <w:tcPr>
            <w:tcW w:w="1261" w:type="dxa"/>
          </w:tcPr>
          <w:p w14:paraId="45FAF9D9" w14:textId="48E2D092" w:rsidR="000F438B" w:rsidRPr="00CC7FAF" w:rsidRDefault="009E40D4" w:rsidP="000F438B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0.54</w:t>
            </w:r>
          </w:p>
        </w:tc>
      </w:tr>
      <w:tr w:rsidR="009B7132" w:rsidRPr="00CC7FAF" w14:paraId="01ABBB6A" w14:textId="77777777" w:rsidTr="0020662D">
        <w:trPr>
          <w:gridAfter w:val="1"/>
          <w:wAfter w:w="13" w:type="dxa"/>
          <w:trHeight w:val="272"/>
        </w:trPr>
        <w:tc>
          <w:tcPr>
            <w:tcW w:w="3261" w:type="dxa"/>
          </w:tcPr>
          <w:p w14:paraId="395B8073" w14:textId="176F8BF5" w:rsidR="000F438B" w:rsidRPr="00CC7FAF" w:rsidRDefault="000F438B" w:rsidP="000F438B">
            <w:pPr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Positive affect and well-being</w:t>
            </w:r>
          </w:p>
        </w:tc>
        <w:tc>
          <w:tcPr>
            <w:tcW w:w="1275" w:type="dxa"/>
          </w:tcPr>
          <w:p w14:paraId="065B9805" w14:textId="386525A6" w:rsidR="00C91393" w:rsidRPr="00CC7FAF" w:rsidRDefault="00C91393" w:rsidP="0020662D">
            <w:pPr>
              <w:jc w:val="center"/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47.8</w:t>
            </w:r>
            <w:r w:rsidR="0020662D">
              <w:rPr>
                <w:sz w:val="22"/>
                <w:szCs w:val="22"/>
                <w:lang w:val="en-US"/>
              </w:rPr>
              <w:t xml:space="preserve"> </w:t>
            </w:r>
            <w:r w:rsidRPr="00CC7FAF">
              <w:rPr>
                <w:sz w:val="22"/>
                <w:szCs w:val="22"/>
                <w:lang w:val="en-US"/>
              </w:rPr>
              <w:t>[25.6]</w:t>
            </w:r>
          </w:p>
        </w:tc>
        <w:tc>
          <w:tcPr>
            <w:tcW w:w="1605" w:type="dxa"/>
          </w:tcPr>
          <w:p w14:paraId="02E39BF0" w14:textId="1D779AA3" w:rsidR="00C91393" w:rsidRPr="00CC7FAF" w:rsidRDefault="00C91393" w:rsidP="0020662D">
            <w:pPr>
              <w:jc w:val="center"/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42.2</w:t>
            </w:r>
            <w:r w:rsidR="0020662D">
              <w:rPr>
                <w:sz w:val="22"/>
                <w:szCs w:val="22"/>
                <w:lang w:val="en-US"/>
              </w:rPr>
              <w:t xml:space="preserve"> </w:t>
            </w:r>
            <w:r w:rsidRPr="00CC7FAF">
              <w:rPr>
                <w:sz w:val="22"/>
                <w:szCs w:val="22"/>
                <w:lang w:val="en-US"/>
              </w:rPr>
              <w:t>[24.4]</w:t>
            </w:r>
          </w:p>
        </w:tc>
        <w:tc>
          <w:tcPr>
            <w:tcW w:w="1299" w:type="dxa"/>
          </w:tcPr>
          <w:p w14:paraId="70E1E86D" w14:textId="7C0570E2" w:rsidR="000F438B" w:rsidRPr="00CC7FAF" w:rsidRDefault="000F438B" w:rsidP="000F438B">
            <w:pPr>
              <w:jc w:val="center"/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0.28</w:t>
            </w:r>
          </w:p>
        </w:tc>
        <w:tc>
          <w:tcPr>
            <w:tcW w:w="1605" w:type="dxa"/>
          </w:tcPr>
          <w:p w14:paraId="259E9E2E" w14:textId="51F20B78" w:rsidR="008045EE" w:rsidRPr="00CC7FAF" w:rsidRDefault="008045EE" w:rsidP="0020662D">
            <w:pPr>
              <w:jc w:val="center"/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47.8</w:t>
            </w:r>
            <w:r w:rsidR="0020662D">
              <w:rPr>
                <w:sz w:val="22"/>
                <w:szCs w:val="22"/>
                <w:lang w:val="en-US"/>
              </w:rPr>
              <w:t xml:space="preserve"> </w:t>
            </w:r>
            <w:r w:rsidRPr="00CC7FAF">
              <w:rPr>
                <w:sz w:val="22"/>
                <w:szCs w:val="22"/>
                <w:lang w:val="en-US"/>
              </w:rPr>
              <w:t>[26.7]</w:t>
            </w:r>
          </w:p>
        </w:tc>
        <w:tc>
          <w:tcPr>
            <w:tcW w:w="1605" w:type="dxa"/>
          </w:tcPr>
          <w:p w14:paraId="5127096D" w14:textId="48CD6457" w:rsidR="008045EE" w:rsidRPr="00CC7FAF" w:rsidRDefault="008045EE" w:rsidP="0020662D">
            <w:pPr>
              <w:jc w:val="center"/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43.3</w:t>
            </w:r>
            <w:r w:rsidR="0020662D">
              <w:rPr>
                <w:sz w:val="22"/>
                <w:szCs w:val="22"/>
                <w:lang w:val="en-US"/>
              </w:rPr>
              <w:t xml:space="preserve"> </w:t>
            </w:r>
            <w:r w:rsidRPr="00CC7FAF">
              <w:rPr>
                <w:sz w:val="22"/>
                <w:szCs w:val="22"/>
                <w:lang w:val="en-US"/>
              </w:rPr>
              <w:t>[20.0]</w:t>
            </w:r>
          </w:p>
        </w:tc>
        <w:tc>
          <w:tcPr>
            <w:tcW w:w="1288" w:type="dxa"/>
          </w:tcPr>
          <w:p w14:paraId="61A175B5" w14:textId="10E93FC3" w:rsidR="000F438B" w:rsidRPr="00CC7FAF" w:rsidRDefault="008045EE" w:rsidP="000F438B">
            <w:pPr>
              <w:jc w:val="center"/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0.50</w:t>
            </w:r>
          </w:p>
        </w:tc>
        <w:tc>
          <w:tcPr>
            <w:tcW w:w="1605" w:type="dxa"/>
          </w:tcPr>
          <w:p w14:paraId="0A2D9C2A" w14:textId="315AB897" w:rsidR="009E40D4" w:rsidRPr="00CC7FAF" w:rsidRDefault="009E40D4" w:rsidP="0020662D">
            <w:pPr>
              <w:jc w:val="center"/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42.2</w:t>
            </w:r>
            <w:r w:rsidR="0020662D">
              <w:rPr>
                <w:sz w:val="22"/>
                <w:szCs w:val="22"/>
                <w:lang w:val="en-US"/>
              </w:rPr>
              <w:t xml:space="preserve"> </w:t>
            </w:r>
            <w:r w:rsidRPr="00CC7FAF">
              <w:rPr>
                <w:sz w:val="22"/>
                <w:szCs w:val="22"/>
                <w:lang w:val="en-US"/>
              </w:rPr>
              <w:t>[24.4]</w:t>
            </w:r>
          </w:p>
        </w:tc>
        <w:tc>
          <w:tcPr>
            <w:tcW w:w="1605" w:type="dxa"/>
          </w:tcPr>
          <w:p w14:paraId="12CCB0F5" w14:textId="3B61DD8C" w:rsidR="009E40D4" w:rsidRPr="00CC7FAF" w:rsidRDefault="009E40D4" w:rsidP="0020662D">
            <w:pPr>
              <w:jc w:val="center"/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43.3</w:t>
            </w:r>
            <w:r w:rsidR="0020662D">
              <w:rPr>
                <w:sz w:val="22"/>
                <w:szCs w:val="22"/>
                <w:lang w:val="en-US"/>
              </w:rPr>
              <w:t xml:space="preserve"> </w:t>
            </w:r>
            <w:r w:rsidRPr="00CC7FAF">
              <w:rPr>
                <w:sz w:val="22"/>
                <w:szCs w:val="22"/>
                <w:lang w:val="en-US"/>
              </w:rPr>
              <w:t>[20.0]</w:t>
            </w:r>
          </w:p>
        </w:tc>
        <w:tc>
          <w:tcPr>
            <w:tcW w:w="1261" w:type="dxa"/>
          </w:tcPr>
          <w:p w14:paraId="51AD553C" w14:textId="0CC18A5F" w:rsidR="000F438B" w:rsidRPr="00CC7FAF" w:rsidRDefault="009E40D4" w:rsidP="000F438B">
            <w:pPr>
              <w:jc w:val="center"/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0.46</w:t>
            </w:r>
          </w:p>
        </w:tc>
      </w:tr>
      <w:tr w:rsidR="009B7132" w:rsidRPr="00CC7FAF" w14:paraId="373A00A8" w14:textId="77777777" w:rsidTr="0020662D">
        <w:trPr>
          <w:gridAfter w:val="1"/>
          <w:wAfter w:w="13" w:type="dxa"/>
          <w:trHeight w:val="276"/>
        </w:trPr>
        <w:tc>
          <w:tcPr>
            <w:tcW w:w="3261" w:type="dxa"/>
          </w:tcPr>
          <w:p w14:paraId="3441721A" w14:textId="2D58E7AF" w:rsidR="000F438B" w:rsidRPr="00CC7FAF" w:rsidRDefault="000F438B" w:rsidP="000F438B">
            <w:pPr>
              <w:rPr>
                <w:sz w:val="22"/>
                <w:szCs w:val="22"/>
              </w:rPr>
            </w:pPr>
            <w:proofErr w:type="spellStart"/>
            <w:r w:rsidRPr="00CC7FAF">
              <w:rPr>
                <w:sz w:val="22"/>
                <w:szCs w:val="22"/>
              </w:rPr>
              <w:t>Sleep</w:t>
            </w:r>
            <w:proofErr w:type="spellEnd"/>
            <w:r w:rsidRPr="00CC7FAF">
              <w:rPr>
                <w:sz w:val="22"/>
                <w:szCs w:val="22"/>
              </w:rPr>
              <w:t xml:space="preserve"> </w:t>
            </w:r>
            <w:proofErr w:type="spellStart"/>
            <w:r w:rsidRPr="00CC7FAF">
              <w:rPr>
                <w:sz w:val="22"/>
                <w:szCs w:val="22"/>
              </w:rPr>
              <w:t>disturbance</w:t>
            </w:r>
            <w:proofErr w:type="spellEnd"/>
          </w:p>
        </w:tc>
        <w:tc>
          <w:tcPr>
            <w:tcW w:w="1275" w:type="dxa"/>
          </w:tcPr>
          <w:p w14:paraId="4DC329D0" w14:textId="2DA99116" w:rsidR="00C91393" w:rsidRPr="00CC7FAF" w:rsidRDefault="00C91393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40.0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20.0]</w:t>
            </w:r>
          </w:p>
        </w:tc>
        <w:tc>
          <w:tcPr>
            <w:tcW w:w="1605" w:type="dxa"/>
          </w:tcPr>
          <w:p w14:paraId="5327DD4A" w14:textId="0AF51261" w:rsidR="00C91393" w:rsidRPr="00CC7FAF" w:rsidRDefault="00C91393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45.0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16.8]</w:t>
            </w:r>
          </w:p>
        </w:tc>
        <w:tc>
          <w:tcPr>
            <w:tcW w:w="1299" w:type="dxa"/>
          </w:tcPr>
          <w:p w14:paraId="3B6139B9" w14:textId="7E9EDD8E" w:rsidR="000F438B" w:rsidRPr="00CC7FAF" w:rsidRDefault="000F438B" w:rsidP="000F438B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0.90</w:t>
            </w:r>
          </w:p>
        </w:tc>
        <w:tc>
          <w:tcPr>
            <w:tcW w:w="1605" w:type="dxa"/>
          </w:tcPr>
          <w:p w14:paraId="1BF03FE2" w14:textId="7584CDD5" w:rsidR="008045EE" w:rsidRPr="00CC7FAF" w:rsidRDefault="008045EE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42.5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20.6]</w:t>
            </w:r>
          </w:p>
        </w:tc>
        <w:tc>
          <w:tcPr>
            <w:tcW w:w="1605" w:type="dxa"/>
          </w:tcPr>
          <w:p w14:paraId="6ACF7420" w14:textId="656DE27B" w:rsidR="008045EE" w:rsidRPr="00CC7FAF" w:rsidRDefault="008045EE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43.8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14.4]</w:t>
            </w:r>
          </w:p>
        </w:tc>
        <w:tc>
          <w:tcPr>
            <w:tcW w:w="1288" w:type="dxa"/>
          </w:tcPr>
          <w:p w14:paraId="33A6E437" w14:textId="0A580DC3" w:rsidR="000F438B" w:rsidRPr="00CC7FAF" w:rsidRDefault="008045EE" w:rsidP="000F438B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0.79</w:t>
            </w:r>
          </w:p>
        </w:tc>
        <w:tc>
          <w:tcPr>
            <w:tcW w:w="1605" w:type="dxa"/>
          </w:tcPr>
          <w:p w14:paraId="248DDDBC" w14:textId="007BBBBD" w:rsidR="009E40D4" w:rsidRPr="00CC7FAF" w:rsidRDefault="009E40D4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42.5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15.7]</w:t>
            </w:r>
          </w:p>
        </w:tc>
        <w:tc>
          <w:tcPr>
            <w:tcW w:w="1605" w:type="dxa"/>
          </w:tcPr>
          <w:p w14:paraId="71804145" w14:textId="50654220" w:rsidR="000F438B" w:rsidRPr="00CC7FAF" w:rsidRDefault="009E40D4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43.8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14.4]</w:t>
            </w:r>
          </w:p>
        </w:tc>
        <w:tc>
          <w:tcPr>
            <w:tcW w:w="1261" w:type="dxa"/>
          </w:tcPr>
          <w:p w14:paraId="6054FB4F" w14:textId="03135F84" w:rsidR="000F438B" w:rsidRPr="00CC7FAF" w:rsidRDefault="009E40D4" w:rsidP="000F438B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0.80</w:t>
            </w:r>
          </w:p>
        </w:tc>
      </w:tr>
      <w:tr w:rsidR="009B7132" w:rsidRPr="00CC7FAF" w14:paraId="6F9B5DC4" w14:textId="77777777" w:rsidTr="0020662D">
        <w:trPr>
          <w:gridAfter w:val="1"/>
          <w:wAfter w:w="13" w:type="dxa"/>
          <w:trHeight w:val="285"/>
        </w:trPr>
        <w:tc>
          <w:tcPr>
            <w:tcW w:w="3261" w:type="dxa"/>
          </w:tcPr>
          <w:p w14:paraId="473809A4" w14:textId="46BCE876" w:rsidR="000F438B" w:rsidRPr="00CC7FAF" w:rsidRDefault="000F438B" w:rsidP="000F438B">
            <w:pPr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Stigma</w:t>
            </w:r>
          </w:p>
        </w:tc>
        <w:tc>
          <w:tcPr>
            <w:tcW w:w="1275" w:type="dxa"/>
          </w:tcPr>
          <w:p w14:paraId="4BD6C5E6" w14:textId="115F33B9" w:rsidR="00C91393" w:rsidRPr="00CC7FAF" w:rsidRDefault="00C91393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33.8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11.9]</w:t>
            </w:r>
          </w:p>
        </w:tc>
        <w:tc>
          <w:tcPr>
            <w:tcW w:w="1605" w:type="dxa"/>
          </w:tcPr>
          <w:p w14:paraId="0972E2EC" w14:textId="761B6603" w:rsidR="00C91393" w:rsidRPr="00CC7FAF" w:rsidRDefault="00C91393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32.5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19.2]</w:t>
            </w:r>
          </w:p>
        </w:tc>
        <w:tc>
          <w:tcPr>
            <w:tcW w:w="1299" w:type="dxa"/>
          </w:tcPr>
          <w:p w14:paraId="17782D76" w14:textId="56001587" w:rsidR="000F438B" w:rsidRPr="00CC7FAF" w:rsidRDefault="000F438B" w:rsidP="000F438B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0.82</w:t>
            </w:r>
          </w:p>
        </w:tc>
        <w:tc>
          <w:tcPr>
            <w:tcW w:w="1605" w:type="dxa"/>
          </w:tcPr>
          <w:p w14:paraId="7874C468" w14:textId="7F4DDB70" w:rsidR="008045EE" w:rsidRPr="00CC7FAF" w:rsidRDefault="008045EE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35.0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10.0]</w:t>
            </w:r>
          </w:p>
        </w:tc>
        <w:tc>
          <w:tcPr>
            <w:tcW w:w="1605" w:type="dxa"/>
          </w:tcPr>
          <w:p w14:paraId="329FC0FE" w14:textId="312ADDE9" w:rsidR="008045EE" w:rsidRPr="00CC7FAF" w:rsidRDefault="008045EE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32.5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15.0]</w:t>
            </w:r>
          </w:p>
        </w:tc>
        <w:tc>
          <w:tcPr>
            <w:tcW w:w="1288" w:type="dxa"/>
          </w:tcPr>
          <w:p w14:paraId="35BBA9D0" w14:textId="398FDAA9" w:rsidR="000F438B" w:rsidRPr="00CC7FAF" w:rsidRDefault="008045EE" w:rsidP="000F438B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0.38</w:t>
            </w:r>
          </w:p>
        </w:tc>
        <w:tc>
          <w:tcPr>
            <w:tcW w:w="1605" w:type="dxa"/>
          </w:tcPr>
          <w:p w14:paraId="7B6E6CB9" w14:textId="34C406D5" w:rsidR="009E40D4" w:rsidRPr="00CC7FAF" w:rsidRDefault="009E40D4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32.5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20.0]</w:t>
            </w:r>
          </w:p>
        </w:tc>
        <w:tc>
          <w:tcPr>
            <w:tcW w:w="1605" w:type="dxa"/>
          </w:tcPr>
          <w:p w14:paraId="564DDF14" w14:textId="3F5523DF" w:rsidR="009E40D4" w:rsidRPr="00CC7FAF" w:rsidRDefault="009E40D4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35.0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17.5]</w:t>
            </w:r>
          </w:p>
        </w:tc>
        <w:tc>
          <w:tcPr>
            <w:tcW w:w="1261" w:type="dxa"/>
          </w:tcPr>
          <w:p w14:paraId="0473F56F" w14:textId="69477131" w:rsidR="000F438B" w:rsidRPr="00CC7FAF" w:rsidRDefault="009E40D4" w:rsidP="000F438B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0.57</w:t>
            </w:r>
          </w:p>
        </w:tc>
      </w:tr>
      <w:tr w:rsidR="009B7132" w:rsidRPr="00CC7FAF" w14:paraId="5BD65CF6" w14:textId="77777777" w:rsidTr="0020662D">
        <w:trPr>
          <w:gridAfter w:val="1"/>
          <w:wAfter w:w="13" w:type="dxa"/>
          <w:trHeight w:val="398"/>
        </w:trPr>
        <w:tc>
          <w:tcPr>
            <w:tcW w:w="3261" w:type="dxa"/>
          </w:tcPr>
          <w:p w14:paraId="36691C1E" w14:textId="582EC012" w:rsidR="000F438B" w:rsidRPr="00CC7FAF" w:rsidRDefault="000F438B" w:rsidP="000F438B">
            <w:pPr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 xml:space="preserve">Cognition </w:t>
            </w:r>
            <w:proofErr w:type="spellStart"/>
            <w:r w:rsidRPr="00CC7FAF">
              <w:rPr>
                <w:sz w:val="22"/>
                <w:szCs w:val="22"/>
              </w:rPr>
              <w:t>function</w:t>
            </w:r>
            <w:proofErr w:type="spellEnd"/>
          </w:p>
        </w:tc>
        <w:tc>
          <w:tcPr>
            <w:tcW w:w="1275" w:type="dxa"/>
          </w:tcPr>
          <w:p w14:paraId="796884BC" w14:textId="08EF20F3" w:rsidR="00C91393" w:rsidRPr="00CC7FAF" w:rsidRDefault="00C91393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51.3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23.8]</w:t>
            </w:r>
          </w:p>
        </w:tc>
        <w:tc>
          <w:tcPr>
            <w:tcW w:w="1605" w:type="dxa"/>
          </w:tcPr>
          <w:p w14:paraId="39B91855" w14:textId="378C65CF" w:rsidR="00C91393" w:rsidRPr="00CC7FAF" w:rsidRDefault="00C91393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48.8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26.9]</w:t>
            </w:r>
          </w:p>
        </w:tc>
        <w:tc>
          <w:tcPr>
            <w:tcW w:w="1299" w:type="dxa"/>
          </w:tcPr>
          <w:p w14:paraId="0CE74E46" w14:textId="56FC8805" w:rsidR="000F438B" w:rsidRPr="00CC7FAF" w:rsidRDefault="000F438B" w:rsidP="000F438B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0.60</w:t>
            </w:r>
          </w:p>
        </w:tc>
        <w:tc>
          <w:tcPr>
            <w:tcW w:w="1605" w:type="dxa"/>
          </w:tcPr>
          <w:p w14:paraId="20B27B4B" w14:textId="19919C14" w:rsidR="008045EE" w:rsidRPr="00CC7FAF" w:rsidRDefault="008045EE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52.5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22.5]</w:t>
            </w:r>
          </w:p>
        </w:tc>
        <w:tc>
          <w:tcPr>
            <w:tcW w:w="1605" w:type="dxa"/>
          </w:tcPr>
          <w:p w14:paraId="7A30B7FF" w14:textId="3D1301D3" w:rsidR="008045EE" w:rsidRPr="00CC7FAF" w:rsidRDefault="008045EE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53.8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16.7]</w:t>
            </w:r>
          </w:p>
        </w:tc>
        <w:tc>
          <w:tcPr>
            <w:tcW w:w="1288" w:type="dxa"/>
          </w:tcPr>
          <w:p w14:paraId="3A0FA3FA" w14:textId="234FB247" w:rsidR="000F438B" w:rsidRPr="00CC7FAF" w:rsidRDefault="008045EE" w:rsidP="000F438B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0.48</w:t>
            </w:r>
          </w:p>
        </w:tc>
        <w:tc>
          <w:tcPr>
            <w:tcW w:w="1605" w:type="dxa"/>
          </w:tcPr>
          <w:p w14:paraId="05128EB5" w14:textId="4CA6A3A2" w:rsidR="009E40D4" w:rsidRPr="00CC7FAF" w:rsidRDefault="009E40D4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51.3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25.0]</w:t>
            </w:r>
          </w:p>
        </w:tc>
        <w:tc>
          <w:tcPr>
            <w:tcW w:w="1605" w:type="dxa"/>
          </w:tcPr>
          <w:p w14:paraId="33F963E9" w14:textId="4BA53D94" w:rsidR="009E40D4" w:rsidRPr="00CC7FAF" w:rsidRDefault="009E40D4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53.8</w:t>
            </w:r>
            <w:r w:rsidR="0020662D">
              <w:rPr>
                <w:sz w:val="22"/>
                <w:szCs w:val="22"/>
              </w:rPr>
              <w:t xml:space="preserve"> </w:t>
            </w:r>
            <w:r w:rsidRPr="00CC7FAF">
              <w:rPr>
                <w:sz w:val="22"/>
                <w:szCs w:val="22"/>
              </w:rPr>
              <w:t>[16.7]</w:t>
            </w:r>
          </w:p>
        </w:tc>
        <w:tc>
          <w:tcPr>
            <w:tcW w:w="1261" w:type="dxa"/>
          </w:tcPr>
          <w:p w14:paraId="017AB74B" w14:textId="5D33FBFD" w:rsidR="000F438B" w:rsidRPr="00CC7FAF" w:rsidRDefault="009E40D4" w:rsidP="000F438B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>0.92</w:t>
            </w:r>
          </w:p>
        </w:tc>
      </w:tr>
      <w:tr w:rsidR="009B7132" w:rsidRPr="00CC7FAF" w14:paraId="5D39F153" w14:textId="77777777" w:rsidTr="0020662D">
        <w:trPr>
          <w:gridAfter w:val="1"/>
          <w:wAfter w:w="13" w:type="dxa"/>
          <w:trHeight w:val="276"/>
        </w:trPr>
        <w:tc>
          <w:tcPr>
            <w:tcW w:w="3261" w:type="dxa"/>
          </w:tcPr>
          <w:p w14:paraId="49B9235B" w14:textId="148B5E24" w:rsidR="000F438B" w:rsidRPr="00CC7FAF" w:rsidRDefault="000F438B" w:rsidP="000F438B">
            <w:pPr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Total impairment score (QOL-I)</w:t>
            </w:r>
          </w:p>
        </w:tc>
        <w:tc>
          <w:tcPr>
            <w:tcW w:w="1275" w:type="dxa"/>
          </w:tcPr>
          <w:p w14:paraId="5E8E4521" w14:textId="40DF20F2" w:rsidR="000F438B" w:rsidRPr="00CC7FAF" w:rsidRDefault="000F438B" w:rsidP="0020662D">
            <w:pPr>
              <w:jc w:val="center"/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45.5 [</w:t>
            </w:r>
            <w:r w:rsidR="00C91393" w:rsidRPr="00CC7FAF">
              <w:rPr>
                <w:sz w:val="22"/>
                <w:szCs w:val="22"/>
                <w:lang w:val="en-US"/>
              </w:rPr>
              <w:t>16.0]</w:t>
            </w:r>
          </w:p>
        </w:tc>
        <w:tc>
          <w:tcPr>
            <w:tcW w:w="1605" w:type="dxa"/>
          </w:tcPr>
          <w:p w14:paraId="12FEF27C" w14:textId="28E19A3C" w:rsidR="00C91393" w:rsidRPr="00CC7FAF" w:rsidRDefault="00C91393" w:rsidP="0020662D">
            <w:pPr>
              <w:jc w:val="center"/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41.1 [17.5]</w:t>
            </w:r>
          </w:p>
        </w:tc>
        <w:tc>
          <w:tcPr>
            <w:tcW w:w="1299" w:type="dxa"/>
          </w:tcPr>
          <w:p w14:paraId="59A93D50" w14:textId="1A1EE7BE" w:rsidR="000F438B" w:rsidRPr="00CC7FAF" w:rsidRDefault="000F438B" w:rsidP="000F438B">
            <w:pPr>
              <w:jc w:val="center"/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0.051</w:t>
            </w:r>
          </w:p>
        </w:tc>
        <w:tc>
          <w:tcPr>
            <w:tcW w:w="1605" w:type="dxa"/>
          </w:tcPr>
          <w:p w14:paraId="4CA1FDBA" w14:textId="38ADBF1E" w:rsidR="00E145C9" w:rsidRPr="00CC7FAF" w:rsidRDefault="00E145C9" w:rsidP="0020662D">
            <w:pPr>
              <w:jc w:val="center"/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45.5</w:t>
            </w:r>
            <w:r w:rsidR="0020662D">
              <w:rPr>
                <w:sz w:val="22"/>
                <w:szCs w:val="22"/>
                <w:lang w:val="en-US"/>
              </w:rPr>
              <w:t xml:space="preserve"> </w:t>
            </w:r>
            <w:r w:rsidRPr="00CC7FAF">
              <w:rPr>
                <w:sz w:val="22"/>
                <w:szCs w:val="22"/>
                <w:lang w:val="en-US"/>
              </w:rPr>
              <w:t>[12.6]</w:t>
            </w:r>
          </w:p>
        </w:tc>
        <w:tc>
          <w:tcPr>
            <w:tcW w:w="1605" w:type="dxa"/>
          </w:tcPr>
          <w:p w14:paraId="7D8FB656" w14:textId="4C0806EB" w:rsidR="00E145C9" w:rsidRPr="00CC7FAF" w:rsidRDefault="00E145C9" w:rsidP="0020662D">
            <w:pPr>
              <w:jc w:val="center"/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38.7</w:t>
            </w:r>
            <w:r w:rsidR="0020662D">
              <w:rPr>
                <w:sz w:val="22"/>
                <w:szCs w:val="22"/>
                <w:lang w:val="en-US"/>
              </w:rPr>
              <w:t xml:space="preserve"> </w:t>
            </w:r>
            <w:r w:rsidRPr="00CC7FAF">
              <w:rPr>
                <w:sz w:val="22"/>
                <w:szCs w:val="22"/>
                <w:lang w:val="en-US"/>
              </w:rPr>
              <w:t>[16.2]</w:t>
            </w:r>
          </w:p>
        </w:tc>
        <w:tc>
          <w:tcPr>
            <w:tcW w:w="1288" w:type="dxa"/>
          </w:tcPr>
          <w:p w14:paraId="0D53056B" w14:textId="49BB4C2A" w:rsidR="000F438B" w:rsidRPr="00346509" w:rsidRDefault="00E145C9" w:rsidP="000F438B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346509">
              <w:rPr>
                <w:b/>
                <w:bCs/>
                <w:sz w:val="22"/>
                <w:szCs w:val="22"/>
                <w:lang w:val="en-US"/>
              </w:rPr>
              <w:t>0.016</w:t>
            </w:r>
          </w:p>
        </w:tc>
        <w:tc>
          <w:tcPr>
            <w:tcW w:w="1605" w:type="dxa"/>
          </w:tcPr>
          <w:p w14:paraId="45039D3B" w14:textId="34EEA1C2" w:rsidR="009B7132" w:rsidRPr="00CC7FAF" w:rsidRDefault="009B7132" w:rsidP="0020662D">
            <w:pPr>
              <w:jc w:val="center"/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41.1</w:t>
            </w:r>
            <w:r w:rsidR="0020662D">
              <w:rPr>
                <w:sz w:val="22"/>
                <w:szCs w:val="22"/>
                <w:lang w:val="en-US"/>
              </w:rPr>
              <w:t xml:space="preserve"> </w:t>
            </w:r>
            <w:r w:rsidRPr="00CC7FAF">
              <w:rPr>
                <w:sz w:val="22"/>
                <w:szCs w:val="22"/>
                <w:lang w:val="en-US"/>
              </w:rPr>
              <w:t>[15.1]</w:t>
            </w:r>
          </w:p>
        </w:tc>
        <w:tc>
          <w:tcPr>
            <w:tcW w:w="1605" w:type="dxa"/>
          </w:tcPr>
          <w:p w14:paraId="36B3C596" w14:textId="0C8CA600" w:rsidR="009B7132" w:rsidRPr="00CC7FAF" w:rsidRDefault="009B7132" w:rsidP="0020662D">
            <w:pPr>
              <w:jc w:val="center"/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38.7</w:t>
            </w:r>
            <w:r w:rsidR="0020662D">
              <w:rPr>
                <w:sz w:val="22"/>
                <w:szCs w:val="22"/>
                <w:lang w:val="en-US"/>
              </w:rPr>
              <w:t xml:space="preserve"> </w:t>
            </w:r>
            <w:r w:rsidRPr="00CC7FAF">
              <w:rPr>
                <w:sz w:val="22"/>
                <w:szCs w:val="22"/>
                <w:lang w:val="en-US"/>
              </w:rPr>
              <w:t>[16.2]</w:t>
            </w:r>
          </w:p>
        </w:tc>
        <w:tc>
          <w:tcPr>
            <w:tcW w:w="1261" w:type="dxa"/>
          </w:tcPr>
          <w:p w14:paraId="29AFED93" w14:textId="2F1E1882" w:rsidR="000F438B" w:rsidRPr="00CC7FAF" w:rsidRDefault="009B7132" w:rsidP="000F438B">
            <w:pPr>
              <w:jc w:val="center"/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0.42</w:t>
            </w:r>
          </w:p>
        </w:tc>
      </w:tr>
      <w:tr w:rsidR="00CC7FAF" w:rsidRPr="00CC7FAF" w14:paraId="4545F8EF" w14:textId="77777777" w:rsidTr="0020662D">
        <w:trPr>
          <w:trHeight w:val="313"/>
        </w:trPr>
        <w:tc>
          <w:tcPr>
            <w:tcW w:w="3261" w:type="dxa"/>
          </w:tcPr>
          <w:p w14:paraId="0098AFDA" w14:textId="77777777" w:rsidR="000F438B" w:rsidRPr="00CC7FAF" w:rsidRDefault="000F438B" w:rsidP="000F438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3161" w:type="dxa"/>
            <w:gridSpan w:val="10"/>
            <w:vAlign w:val="center"/>
          </w:tcPr>
          <w:p w14:paraId="17DAF06B" w14:textId="47DCCAA5" w:rsidR="000F438B" w:rsidRPr="00CC7FAF" w:rsidRDefault="000F438B" w:rsidP="000E5F2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CC7FAF">
              <w:rPr>
                <w:b/>
                <w:bCs/>
                <w:sz w:val="22"/>
                <w:szCs w:val="22"/>
                <w:lang w:val="en-US"/>
              </w:rPr>
              <w:t>Children</w:t>
            </w:r>
          </w:p>
        </w:tc>
      </w:tr>
      <w:tr w:rsidR="0020662D" w:rsidRPr="00CC7FAF" w14:paraId="0CBC048B" w14:textId="77777777" w:rsidTr="0020662D">
        <w:trPr>
          <w:trHeight w:val="588"/>
        </w:trPr>
        <w:tc>
          <w:tcPr>
            <w:tcW w:w="3261" w:type="dxa"/>
          </w:tcPr>
          <w:p w14:paraId="286BCE47" w14:textId="77777777" w:rsidR="0020662D" w:rsidRPr="00CC7FAF" w:rsidRDefault="0020662D" w:rsidP="000F438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3161" w:type="dxa"/>
            <w:gridSpan w:val="10"/>
          </w:tcPr>
          <w:p w14:paraId="16E24088" w14:textId="77777777" w:rsidR="0020662D" w:rsidRPr="00CC7FAF" w:rsidRDefault="0020662D" w:rsidP="000F438B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 xml:space="preserve">3-6 versus 12 </w:t>
            </w:r>
            <w:proofErr w:type="spellStart"/>
            <w:r w:rsidRPr="00CC7FAF">
              <w:rPr>
                <w:sz w:val="22"/>
                <w:szCs w:val="22"/>
              </w:rPr>
              <w:t>months</w:t>
            </w:r>
            <w:proofErr w:type="spellEnd"/>
          </w:p>
          <w:p w14:paraId="1B9A625B" w14:textId="6C58328E" w:rsidR="0020662D" w:rsidRPr="00CC7FAF" w:rsidRDefault="0020662D" w:rsidP="0020662D">
            <w:pPr>
              <w:jc w:val="center"/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5</w:t>
            </w:r>
            <w:r w:rsidRPr="00CC7FAF">
              <w:rPr>
                <w:sz w:val="22"/>
                <w:szCs w:val="22"/>
              </w:rPr>
              <w:t xml:space="preserve"> patients)</w:t>
            </w:r>
          </w:p>
        </w:tc>
      </w:tr>
      <w:tr w:rsidR="0020662D" w:rsidRPr="00CC7FAF" w14:paraId="6DD3843A" w14:textId="77777777" w:rsidTr="0020662D">
        <w:trPr>
          <w:gridAfter w:val="1"/>
          <w:wAfter w:w="13" w:type="dxa"/>
          <w:trHeight w:val="208"/>
        </w:trPr>
        <w:tc>
          <w:tcPr>
            <w:tcW w:w="3261" w:type="dxa"/>
          </w:tcPr>
          <w:p w14:paraId="12BC1530" w14:textId="77777777" w:rsidR="0020662D" w:rsidRPr="00CC7FAF" w:rsidRDefault="0020662D" w:rsidP="0020662D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179" w:type="dxa"/>
            <w:gridSpan w:val="3"/>
          </w:tcPr>
          <w:p w14:paraId="245FF393" w14:textId="1DCA9F91" w:rsidR="0020662D" w:rsidRPr="00CC7FAF" w:rsidRDefault="0020662D" w:rsidP="0020662D">
            <w:pPr>
              <w:jc w:val="center"/>
              <w:rPr>
                <w:sz w:val="22"/>
                <w:szCs w:val="22"/>
              </w:rPr>
            </w:pPr>
            <w:r w:rsidRPr="00CC7FAF">
              <w:rPr>
                <w:sz w:val="22"/>
                <w:szCs w:val="22"/>
              </w:rPr>
              <w:t xml:space="preserve">3-6 </w:t>
            </w:r>
            <w:proofErr w:type="spellStart"/>
            <w:r w:rsidRPr="00CC7FAF">
              <w:rPr>
                <w:sz w:val="22"/>
                <w:szCs w:val="22"/>
              </w:rPr>
              <w:t>months</w:t>
            </w:r>
            <w:proofErr w:type="spellEnd"/>
          </w:p>
        </w:tc>
        <w:tc>
          <w:tcPr>
            <w:tcW w:w="4498" w:type="dxa"/>
            <w:gridSpan w:val="3"/>
          </w:tcPr>
          <w:p w14:paraId="364D8659" w14:textId="12354658" w:rsidR="0020662D" w:rsidRPr="00CC7FAF" w:rsidRDefault="0020662D" w:rsidP="0020662D">
            <w:pPr>
              <w:jc w:val="center"/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</w:rPr>
              <w:t xml:space="preserve">12 </w:t>
            </w:r>
            <w:proofErr w:type="spellStart"/>
            <w:r w:rsidRPr="00CC7FAF">
              <w:rPr>
                <w:sz w:val="22"/>
                <w:szCs w:val="22"/>
              </w:rPr>
              <w:t>months</w:t>
            </w:r>
            <w:proofErr w:type="spellEnd"/>
          </w:p>
        </w:tc>
        <w:tc>
          <w:tcPr>
            <w:tcW w:w="4471" w:type="dxa"/>
            <w:gridSpan w:val="3"/>
          </w:tcPr>
          <w:p w14:paraId="1B462A5A" w14:textId="19863346" w:rsidR="0020662D" w:rsidRPr="00CC7FAF" w:rsidRDefault="0020662D" w:rsidP="0020662D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-value</w:t>
            </w:r>
          </w:p>
        </w:tc>
      </w:tr>
      <w:tr w:rsidR="0020662D" w:rsidRPr="00CC7FAF" w14:paraId="3ACEC1DD" w14:textId="77777777" w:rsidTr="0020662D">
        <w:trPr>
          <w:gridAfter w:val="1"/>
          <w:wAfter w:w="13" w:type="dxa"/>
          <w:trHeight w:val="322"/>
        </w:trPr>
        <w:tc>
          <w:tcPr>
            <w:tcW w:w="3261" w:type="dxa"/>
          </w:tcPr>
          <w:p w14:paraId="240706EA" w14:textId="502D221B" w:rsidR="0020662D" w:rsidRPr="00CC7FAF" w:rsidRDefault="0020662D" w:rsidP="0020662D">
            <w:pPr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Social relations – interaction with peers</w:t>
            </w:r>
          </w:p>
        </w:tc>
        <w:tc>
          <w:tcPr>
            <w:tcW w:w="4179" w:type="dxa"/>
            <w:gridSpan w:val="3"/>
          </w:tcPr>
          <w:p w14:paraId="3AEB6D11" w14:textId="05AB26CF" w:rsidR="0020662D" w:rsidRPr="00CC7FAF" w:rsidRDefault="0020662D" w:rsidP="0020662D">
            <w:pPr>
              <w:jc w:val="center"/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53.8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CC7FAF">
              <w:rPr>
                <w:sz w:val="22"/>
                <w:szCs w:val="22"/>
                <w:lang w:val="en-US"/>
              </w:rPr>
              <w:t>[11.3]</w:t>
            </w:r>
          </w:p>
        </w:tc>
        <w:tc>
          <w:tcPr>
            <w:tcW w:w="4498" w:type="dxa"/>
            <w:gridSpan w:val="3"/>
          </w:tcPr>
          <w:p w14:paraId="636E8A1C" w14:textId="22AA2B49" w:rsidR="0020662D" w:rsidRPr="00CC7FAF" w:rsidRDefault="0020662D" w:rsidP="0020662D">
            <w:pPr>
              <w:jc w:val="center"/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42.5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CC7FAF">
              <w:rPr>
                <w:sz w:val="22"/>
                <w:szCs w:val="22"/>
                <w:lang w:val="en-US"/>
              </w:rPr>
              <w:t>[18.8]</w:t>
            </w:r>
          </w:p>
        </w:tc>
        <w:tc>
          <w:tcPr>
            <w:tcW w:w="4471" w:type="dxa"/>
            <w:gridSpan w:val="3"/>
          </w:tcPr>
          <w:p w14:paraId="1DF0D2AC" w14:textId="377AF28B" w:rsidR="0020662D" w:rsidRPr="00CC7FAF" w:rsidRDefault="0020662D" w:rsidP="0020662D">
            <w:pPr>
              <w:jc w:val="center"/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0.25</w:t>
            </w:r>
          </w:p>
        </w:tc>
      </w:tr>
      <w:tr w:rsidR="0020662D" w:rsidRPr="00CC7FAF" w14:paraId="08792307" w14:textId="77777777" w:rsidTr="0020662D">
        <w:trPr>
          <w:gridAfter w:val="1"/>
          <w:wAfter w:w="13" w:type="dxa"/>
          <w:trHeight w:val="285"/>
        </w:trPr>
        <w:tc>
          <w:tcPr>
            <w:tcW w:w="3261" w:type="dxa"/>
          </w:tcPr>
          <w:p w14:paraId="28F009A9" w14:textId="6E8234C8" w:rsidR="0020662D" w:rsidRPr="00CC7FAF" w:rsidRDefault="0020662D" w:rsidP="0020662D">
            <w:pPr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Anxiety</w:t>
            </w:r>
          </w:p>
        </w:tc>
        <w:tc>
          <w:tcPr>
            <w:tcW w:w="4179" w:type="dxa"/>
            <w:gridSpan w:val="3"/>
          </w:tcPr>
          <w:p w14:paraId="2422B634" w14:textId="5B7F0E31" w:rsidR="0020662D" w:rsidRPr="00CC7FAF" w:rsidRDefault="0020662D" w:rsidP="0020662D">
            <w:pPr>
              <w:jc w:val="center"/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40.0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CC7FAF">
              <w:rPr>
                <w:sz w:val="22"/>
                <w:szCs w:val="22"/>
                <w:lang w:val="en-US"/>
              </w:rPr>
              <w:t>[15.0]</w:t>
            </w:r>
          </w:p>
        </w:tc>
        <w:tc>
          <w:tcPr>
            <w:tcW w:w="4498" w:type="dxa"/>
            <w:gridSpan w:val="3"/>
          </w:tcPr>
          <w:p w14:paraId="26A840BE" w14:textId="0B0C3FE3" w:rsidR="0020662D" w:rsidRPr="00CC7FAF" w:rsidRDefault="0020662D" w:rsidP="0020662D">
            <w:pPr>
              <w:jc w:val="center"/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40.0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CC7FAF">
              <w:rPr>
                <w:sz w:val="22"/>
                <w:szCs w:val="22"/>
                <w:lang w:val="en-US"/>
              </w:rPr>
              <w:t>[10.0]</w:t>
            </w:r>
          </w:p>
        </w:tc>
        <w:tc>
          <w:tcPr>
            <w:tcW w:w="4471" w:type="dxa"/>
            <w:gridSpan w:val="3"/>
          </w:tcPr>
          <w:p w14:paraId="29E67091" w14:textId="02B77FFD" w:rsidR="0020662D" w:rsidRPr="00CC7FAF" w:rsidRDefault="0020662D" w:rsidP="0020662D">
            <w:pPr>
              <w:jc w:val="center"/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&gt;0.99</w:t>
            </w:r>
          </w:p>
        </w:tc>
      </w:tr>
      <w:tr w:rsidR="0020662D" w:rsidRPr="00CC7FAF" w14:paraId="08BDA3E4" w14:textId="77777777" w:rsidTr="0020662D">
        <w:trPr>
          <w:gridAfter w:val="1"/>
          <w:wAfter w:w="13" w:type="dxa"/>
          <w:trHeight w:val="285"/>
        </w:trPr>
        <w:tc>
          <w:tcPr>
            <w:tcW w:w="3261" w:type="dxa"/>
          </w:tcPr>
          <w:p w14:paraId="2A41676F" w14:textId="142FC7BB" w:rsidR="0020662D" w:rsidRPr="00CC7FAF" w:rsidRDefault="0020662D" w:rsidP="0020662D">
            <w:pPr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lastRenderedPageBreak/>
              <w:t>Depression</w:t>
            </w:r>
          </w:p>
        </w:tc>
        <w:tc>
          <w:tcPr>
            <w:tcW w:w="4179" w:type="dxa"/>
            <w:gridSpan w:val="3"/>
          </w:tcPr>
          <w:p w14:paraId="758E4C85" w14:textId="53A666B6" w:rsidR="0020662D" w:rsidRPr="00CC7FAF" w:rsidRDefault="0020662D" w:rsidP="0020662D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5.0 [15.0]</w:t>
            </w:r>
          </w:p>
        </w:tc>
        <w:tc>
          <w:tcPr>
            <w:tcW w:w="4498" w:type="dxa"/>
            <w:gridSpan w:val="3"/>
          </w:tcPr>
          <w:p w14:paraId="4DAB778D" w14:textId="10248CBA" w:rsidR="0020662D" w:rsidRPr="00CC7FAF" w:rsidRDefault="0020662D" w:rsidP="0020662D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.0 [7.5]</w:t>
            </w:r>
          </w:p>
        </w:tc>
        <w:tc>
          <w:tcPr>
            <w:tcW w:w="4471" w:type="dxa"/>
            <w:gridSpan w:val="3"/>
          </w:tcPr>
          <w:p w14:paraId="140E6ECE" w14:textId="54B5B6F2" w:rsidR="0020662D" w:rsidRPr="00CC7FAF" w:rsidRDefault="0020662D" w:rsidP="0020662D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2</w:t>
            </w:r>
          </w:p>
        </w:tc>
      </w:tr>
      <w:tr w:rsidR="0020662D" w:rsidRPr="00CC7FAF" w14:paraId="39F64177" w14:textId="77777777" w:rsidTr="0020662D">
        <w:trPr>
          <w:gridAfter w:val="1"/>
          <w:wAfter w:w="13" w:type="dxa"/>
          <w:trHeight w:val="285"/>
        </w:trPr>
        <w:tc>
          <w:tcPr>
            <w:tcW w:w="3261" w:type="dxa"/>
          </w:tcPr>
          <w:p w14:paraId="6E450724" w14:textId="080E1A24" w:rsidR="0020662D" w:rsidRPr="00CC7FAF" w:rsidRDefault="0020662D" w:rsidP="0020662D">
            <w:pPr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Anger</w:t>
            </w:r>
          </w:p>
        </w:tc>
        <w:tc>
          <w:tcPr>
            <w:tcW w:w="4179" w:type="dxa"/>
            <w:gridSpan w:val="3"/>
          </w:tcPr>
          <w:p w14:paraId="3E213FAC" w14:textId="679D3F39" w:rsidR="0020662D" w:rsidRPr="00CC7FAF" w:rsidRDefault="0020662D" w:rsidP="0020662D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.0 [37.5]</w:t>
            </w:r>
          </w:p>
        </w:tc>
        <w:tc>
          <w:tcPr>
            <w:tcW w:w="4498" w:type="dxa"/>
            <w:gridSpan w:val="3"/>
          </w:tcPr>
          <w:p w14:paraId="73B67709" w14:textId="44364C29" w:rsidR="0020662D" w:rsidRPr="00CC7FAF" w:rsidRDefault="0020662D" w:rsidP="0020662D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7.5 [35.0]</w:t>
            </w:r>
          </w:p>
        </w:tc>
        <w:tc>
          <w:tcPr>
            <w:tcW w:w="4471" w:type="dxa"/>
            <w:gridSpan w:val="3"/>
          </w:tcPr>
          <w:p w14:paraId="1F23C2D6" w14:textId="5A3837EF" w:rsidR="0020662D" w:rsidRPr="00CC7FAF" w:rsidRDefault="0020662D" w:rsidP="0020662D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8</w:t>
            </w:r>
          </w:p>
        </w:tc>
      </w:tr>
      <w:tr w:rsidR="0020662D" w:rsidRPr="00CC7FAF" w14:paraId="64CB661D" w14:textId="77777777" w:rsidTr="0020662D">
        <w:trPr>
          <w:gridAfter w:val="1"/>
          <w:wAfter w:w="13" w:type="dxa"/>
          <w:trHeight w:val="285"/>
        </w:trPr>
        <w:tc>
          <w:tcPr>
            <w:tcW w:w="3261" w:type="dxa"/>
          </w:tcPr>
          <w:p w14:paraId="373A5523" w14:textId="200D9C50" w:rsidR="0020662D" w:rsidRPr="00CC7FAF" w:rsidRDefault="0020662D" w:rsidP="0020662D">
            <w:pPr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Pain</w:t>
            </w:r>
          </w:p>
        </w:tc>
        <w:tc>
          <w:tcPr>
            <w:tcW w:w="4179" w:type="dxa"/>
            <w:gridSpan w:val="3"/>
          </w:tcPr>
          <w:p w14:paraId="0FA6B07D" w14:textId="48234BF6" w:rsidR="0020662D" w:rsidRPr="00CC7FAF" w:rsidRDefault="0020662D" w:rsidP="0020662D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.0 [0]</w:t>
            </w:r>
          </w:p>
        </w:tc>
        <w:tc>
          <w:tcPr>
            <w:tcW w:w="4498" w:type="dxa"/>
            <w:gridSpan w:val="3"/>
          </w:tcPr>
          <w:p w14:paraId="66C25295" w14:textId="0257F878" w:rsidR="0020662D" w:rsidRPr="00CC7FAF" w:rsidRDefault="0020662D" w:rsidP="0020662D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.0 [6.0]</w:t>
            </w:r>
          </w:p>
        </w:tc>
        <w:tc>
          <w:tcPr>
            <w:tcW w:w="4471" w:type="dxa"/>
            <w:gridSpan w:val="3"/>
          </w:tcPr>
          <w:p w14:paraId="525011E5" w14:textId="39C6AA62" w:rsidR="0020662D" w:rsidRPr="00CC7FAF" w:rsidRDefault="0020662D" w:rsidP="0020662D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9</w:t>
            </w:r>
          </w:p>
        </w:tc>
      </w:tr>
      <w:tr w:rsidR="0020662D" w:rsidRPr="00CC7FAF" w14:paraId="52FAC553" w14:textId="77777777" w:rsidTr="0020662D">
        <w:trPr>
          <w:gridAfter w:val="1"/>
          <w:wAfter w:w="13" w:type="dxa"/>
          <w:trHeight w:val="301"/>
        </w:trPr>
        <w:tc>
          <w:tcPr>
            <w:tcW w:w="3261" w:type="dxa"/>
          </w:tcPr>
          <w:p w14:paraId="7A1F2268" w14:textId="45327C9C" w:rsidR="0020662D" w:rsidRPr="00CC7FAF" w:rsidRDefault="0020662D" w:rsidP="0020662D">
            <w:pPr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Fatigue</w:t>
            </w:r>
          </w:p>
        </w:tc>
        <w:tc>
          <w:tcPr>
            <w:tcW w:w="4179" w:type="dxa"/>
            <w:gridSpan w:val="3"/>
          </w:tcPr>
          <w:p w14:paraId="567D0AE8" w14:textId="713918B1" w:rsidR="0020662D" w:rsidRPr="00CC7FAF" w:rsidRDefault="0020662D" w:rsidP="0020662D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7.5 [10.0]</w:t>
            </w:r>
          </w:p>
        </w:tc>
        <w:tc>
          <w:tcPr>
            <w:tcW w:w="4498" w:type="dxa"/>
            <w:gridSpan w:val="3"/>
          </w:tcPr>
          <w:p w14:paraId="007CFDC0" w14:textId="4A113670" w:rsidR="0020662D" w:rsidRPr="00CC7FAF" w:rsidRDefault="0020662D" w:rsidP="0020662D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.0 [20.0]</w:t>
            </w:r>
          </w:p>
        </w:tc>
        <w:tc>
          <w:tcPr>
            <w:tcW w:w="4471" w:type="dxa"/>
            <w:gridSpan w:val="3"/>
          </w:tcPr>
          <w:p w14:paraId="1F60787B" w14:textId="15835449" w:rsidR="0020662D" w:rsidRPr="00CC7FAF" w:rsidRDefault="0020662D" w:rsidP="0020662D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6</w:t>
            </w:r>
          </w:p>
        </w:tc>
      </w:tr>
      <w:tr w:rsidR="0020662D" w:rsidRPr="00CC7FAF" w14:paraId="0C6D778D" w14:textId="77777777" w:rsidTr="0020662D">
        <w:trPr>
          <w:gridAfter w:val="1"/>
          <w:wAfter w:w="13" w:type="dxa"/>
          <w:trHeight w:val="285"/>
        </w:trPr>
        <w:tc>
          <w:tcPr>
            <w:tcW w:w="3261" w:type="dxa"/>
          </w:tcPr>
          <w:p w14:paraId="7970D54B" w14:textId="3CE33474" w:rsidR="0020662D" w:rsidRPr="00CC7FAF" w:rsidRDefault="0020662D" w:rsidP="0020662D">
            <w:pPr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Stigma</w:t>
            </w:r>
          </w:p>
        </w:tc>
        <w:tc>
          <w:tcPr>
            <w:tcW w:w="4179" w:type="dxa"/>
            <w:gridSpan w:val="3"/>
          </w:tcPr>
          <w:p w14:paraId="4D2A233A" w14:textId="01E8D02C" w:rsidR="0020662D" w:rsidRPr="00CC7FAF" w:rsidRDefault="0020662D" w:rsidP="0020662D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.0 [2.5]</w:t>
            </w:r>
          </w:p>
        </w:tc>
        <w:tc>
          <w:tcPr>
            <w:tcW w:w="4498" w:type="dxa"/>
            <w:gridSpan w:val="3"/>
          </w:tcPr>
          <w:p w14:paraId="60E00F83" w14:textId="5D1A2C82" w:rsidR="0020662D" w:rsidRPr="00CC7FAF" w:rsidRDefault="0020662D" w:rsidP="0020662D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.0 [7.5]</w:t>
            </w:r>
          </w:p>
        </w:tc>
        <w:tc>
          <w:tcPr>
            <w:tcW w:w="4471" w:type="dxa"/>
            <w:gridSpan w:val="3"/>
          </w:tcPr>
          <w:p w14:paraId="077E1EBA" w14:textId="6A453076" w:rsidR="0020662D" w:rsidRPr="00CC7FAF" w:rsidRDefault="0020662D" w:rsidP="0020662D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9</w:t>
            </w:r>
          </w:p>
        </w:tc>
      </w:tr>
      <w:tr w:rsidR="0020662D" w:rsidRPr="00CC7FAF" w14:paraId="4B61F31C" w14:textId="77777777" w:rsidTr="0020662D">
        <w:trPr>
          <w:gridAfter w:val="1"/>
          <w:wAfter w:w="13" w:type="dxa"/>
          <w:trHeight w:val="270"/>
        </w:trPr>
        <w:tc>
          <w:tcPr>
            <w:tcW w:w="3261" w:type="dxa"/>
          </w:tcPr>
          <w:p w14:paraId="5E90159E" w14:textId="7360206D" w:rsidR="0020662D" w:rsidRPr="00CC7FAF" w:rsidRDefault="0020662D" w:rsidP="0020662D">
            <w:pPr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Cognitive function</w:t>
            </w:r>
          </w:p>
        </w:tc>
        <w:tc>
          <w:tcPr>
            <w:tcW w:w="4179" w:type="dxa"/>
            <w:gridSpan w:val="3"/>
          </w:tcPr>
          <w:p w14:paraId="1457221E" w14:textId="2C9A4C7E" w:rsidR="0020662D" w:rsidRPr="00CC7FAF" w:rsidRDefault="0020662D" w:rsidP="0020662D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.0 [2.5]</w:t>
            </w:r>
          </w:p>
        </w:tc>
        <w:tc>
          <w:tcPr>
            <w:tcW w:w="4498" w:type="dxa"/>
            <w:gridSpan w:val="3"/>
          </w:tcPr>
          <w:p w14:paraId="3C0C4D01" w14:textId="4CFA075D" w:rsidR="0020662D" w:rsidRPr="00CC7FAF" w:rsidRDefault="0020662D" w:rsidP="0020662D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2.5 [22.5]</w:t>
            </w:r>
          </w:p>
        </w:tc>
        <w:tc>
          <w:tcPr>
            <w:tcW w:w="4471" w:type="dxa"/>
            <w:gridSpan w:val="3"/>
          </w:tcPr>
          <w:p w14:paraId="45D9B0D7" w14:textId="7B6104B1" w:rsidR="0020662D" w:rsidRPr="00CC7FAF" w:rsidRDefault="0020662D" w:rsidP="0020662D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8</w:t>
            </w:r>
          </w:p>
        </w:tc>
      </w:tr>
      <w:tr w:rsidR="0020662D" w:rsidRPr="00CC7FAF" w14:paraId="6BD6F665" w14:textId="77777777" w:rsidTr="0020662D">
        <w:trPr>
          <w:gridAfter w:val="1"/>
          <w:wAfter w:w="13" w:type="dxa"/>
          <w:trHeight w:val="503"/>
        </w:trPr>
        <w:tc>
          <w:tcPr>
            <w:tcW w:w="3261" w:type="dxa"/>
          </w:tcPr>
          <w:p w14:paraId="07B84C32" w14:textId="49C8F114" w:rsidR="0020662D" w:rsidRPr="00CC7FAF" w:rsidRDefault="0020662D" w:rsidP="0020662D">
            <w:pPr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Total impairment score (QOL-I)</w:t>
            </w:r>
          </w:p>
        </w:tc>
        <w:tc>
          <w:tcPr>
            <w:tcW w:w="4179" w:type="dxa"/>
            <w:gridSpan w:val="3"/>
          </w:tcPr>
          <w:p w14:paraId="60F9B035" w14:textId="14130BD2" w:rsidR="0020662D" w:rsidRPr="00CC7FAF" w:rsidRDefault="0020662D" w:rsidP="0020662D">
            <w:pPr>
              <w:jc w:val="center"/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39.0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CC7FAF">
              <w:rPr>
                <w:sz w:val="22"/>
                <w:szCs w:val="22"/>
                <w:lang w:val="en-US"/>
              </w:rPr>
              <w:t>[7.92]</w:t>
            </w:r>
          </w:p>
        </w:tc>
        <w:tc>
          <w:tcPr>
            <w:tcW w:w="4498" w:type="dxa"/>
            <w:gridSpan w:val="3"/>
          </w:tcPr>
          <w:p w14:paraId="7474457B" w14:textId="0A3A874B" w:rsidR="0020662D" w:rsidRPr="00CC7FAF" w:rsidRDefault="0020662D" w:rsidP="0020662D">
            <w:pPr>
              <w:jc w:val="center"/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33.0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CC7FAF">
              <w:rPr>
                <w:sz w:val="22"/>
                <w:szCs w:val="22"/>
                <w:lang w:val="en-US"/>
              </w:rPr>
              <w:t>[8.48]</w:t>
            </w:r>
          </w:p>
        </w:tc>
        <w:tc>
          <w:tcPr>
            <w:tcW w:w="4471" w:type="dxa"/>
            <w:gridSpan w:val="3"/>
          </w:tcPr>
          <w:p w14:paraId="23AAD5C0" w14:textId="53FDF4BC" w:rsidR="0020662D" w:rsidRPr="00CC7FAF" w:rsidRDefault="0020662D" w:rsidP="0020662D">
            <w:pPr>
              <w:jc w:val="center"/>
              <w:rPr>
                <w:sz w:val="22"/>
                <w:szCs w:val="22"/>
                <w:lang w:val="en-US"/>
              </w:rPr>
            </w:pPr>
            <w:r w:rsidRPr="00CC7FAF">
              <w:rPr>
                <w:sz w:val="22"/>
                <w:szCs w:val="22"/>
                <w:lang w:val="en-US"/>
              </w:rPr>
              <w:t>0.63</w:t>
            </w:r>
          </w:p>
        </w:tc>
      </w:tr>
    </w:tbl>
    <w:p w14:paraId="55FDD8DB" w14:textId="77777777" w:rsidR="0020662D" w:rsidRDefault="0020662D">
      <w:pPr>
        <w:rPr>
          <w:b/>
          <w:bCs/>
          <w:lang w:val="en-US"/>
        </w:rPr>
      </w:pPr>
    </w:p>
    <w:p w14:paraId="4B0EFEFD" w14:textId="06753D2D" w:rsidR="007055C1" w:rsidRDefault="007055C1">
      <w:pPr>
        <w:rPr>
          <w:b/>
          <w:bCs/>
          <w:lang w:val="en-US"/>
        </w:rPr>
      </w:pPr>
      <w:r w:rsidRPr="0020662D">
        <w:rPr>
          <w:b/>
          <w:bCs/>
          <w:lang w:val="en-US"/>
        </w:rPr>
        <w:t>Supplementary Table 1: Evolution of impairment scores with paired analysis</w:t>
      </w:r>
    </w:p>
    <w:p w14:paraId="78A7F058" w14:textId="4D55734F" w:rsidR="0020662D" w:rsidRDefault="0020662D">
      <w:pPr>
        <w:rPr>
          <w:lang w:val="en-US"/>
        </w:rPr>
      </w:pPr>
      <w:r>
        <w:rPr>
          <w:lang w:val="en-US"/>
        </w:rPr>
        <w:t>Data are represented as median [IQR].</w:t>
      </w:r>
    </w:p>
    <w:p w14:paraId="38E1532D" w14:textId="78B01450" w:rsidR="0081198E" w:rsidRPr="0020662D" w:rsidRDefault="0081198E">
      <w:pPr>
        <w:rPr>
          <w:lang w:val="en-US"/>
        </w:rPr>
      </w:pPr>
      <w:r w:rsidRPr="0081198E">
        <w:rPr>
          <w:lang w:val="en-US"/>
        </w:rPr>
        <w:t>Bolded values indicate statistical significance at p &lt; 0.05.</w:t>
      </w:r>
    </w:p>
    <w:sectPr w:rsidR="0081198E" w:rsidRPr="0020662D" w:rsidSect="00CC7FA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5C1"/>
    <w:rsid w:val="000E5F23"/>
    <w:rsid w:val="000F438B"/>
    <w:rsid w:val="000F60C4"/>
    <w:rsid w:val="0020662D"/>
    <w:rsid w:val="003123AA"/>
    <w:rsid w:val="003261F9"/>
    <w:rsid w:val="00346509"/>
    <w:rsid w:val="003A0AD5"/>
    <w:rsid w:val="004572AD"/>
    <w:rsid w:val="007055C1"/>
    <w:rsid w:val="008045EE"/>
    <w:rsid w:val="0081198E"/>
    <w:rsid w:val="009B7132"/>
    <w:rsid w:val="009E40D4"/>
    <w:rsid w:val="009E5454"/>
    <w:rsid w:val="00AF78A8"/>
    <w:rsid w:val="00C91393"/>
    <w:rsid w:val="00CC7FAF"/>
    <w:rsid w:val="00E14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EFB19"/>
  <w15:chartTrackingRefBased/>
  <w15:docId w15:val="{BD5C626A-C238-864C-97B4-B9258E313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55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55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55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55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55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55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55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55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55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55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55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55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55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55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55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55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55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55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55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55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55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55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55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55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55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55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55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55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55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55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1198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d8cbebb-2139-4df8-b411-4e3e87abeb5c}" enabled="0" method="" siteId="{dd8cbebb-2139-4df8-b411-4e3e87abeb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2069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n, Aurelie</dc:creator>
  <cp:keywords/>
  <dc:description/>
  <cp:lastModifiedBy>Gruen, Matthew</cp:lastModifiedBy>
  <cp:revision>2</cp:revision>
  <dcterms:created xsi:type="dcterms:W3CDTF">2025-05-14T17:24:00Z</dcterms:created>
  <dcterms:modified xsi:type="dcterms:W3CDTF">2025-05-14T17:24:00Z</dcterms:modified>
</cp:coreProperties>
</file>